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C1C" w:rsidRPr="00731C67" w:rsidRDefault="00701577" w:rsidP="00495C1C">
      <w:pPr>
        <w:rPr>
          <w:rFonts w:ascii="Times New Roman" w:hAnsi="Times New Roman" w:cs="Times New Roman"/>
          <w:b/>
          <w:sz w:val="24"/>
          <w:lang w:val="en-CA"/>
        </w:rPr>
      </w:pPr>
      <w:proofErr w:type="gramStart"/>
      <w:r>
        <w:rPr>
          <w:rFonts w:ascii="Times New Roman" w:hAnsi="Times New Roman" w:cs="Times New Roman"/>
          <w:b/>
          <w:sz w:val="24"/>
          <w:lang w:val="en-CA"/>
        </w:rPr>
        <w:t xml:space="preserve">Appendix </w:t>
      </w:r>
      <w:proofErr w:type="spellStart"/>
      <w:r w:rsidR="00AA7E69">
        <w:rPr>
          <w:rFonts w:ascii="Times New Roman" w:hAnsi="Times New Roman" w:cs="Times New Roman"/>
          <w:b/>
          <w:sz w:val="24"/>
          <w:lang w:val="en-CA"/>
        </w:rPr>
        <w:t>S1</w:t>
      </w:r>
      <w:proofErr w:type="spellEnd"/>
      <w:r w:rsidR="00495C1C" w:rsidRPr="00890F6C">
        <w:rPr>
          <w:rFonts w:ascii="Times New Roman" w:hAnsi="Times New Roman" w:cs="Times New Roman"/>
          <w:b/>
          <w:sz w:val="24"/>
          <w:lang w:val="en-CA"/>
        </w:rPr>
        <w:t>.</w:t>
      </w:r>
      <w:proofErr w:type="gramEnd"/>
      <w:r w:rsidR="00495C1C" w:rsidRPr="00890F6C">
        <w:rPr>
          <w:rFonts w:ascii="Times New Roman" w:hAnsi="Times New Roman" w:cs="Times New Roman"/>
          <w:b/>
          <w:sz w:val="24"/>
          <w:lang w:val="en-CA"/>
        </w:rPr>
        <w:t xml:space="preserve"> Parameters of calibration models </w:t>
      </w:r>
      <w:r w:rsidR="00495C1C">
        <w:rPr>
          <w:rFonts w:ascii="Times New Roman" w:hAnsi="Times New Roman" w:cs="Times New Roman"/>
          <w:b/>
          <w:sz w:val="24"/>
          <w:lang w:val="en-CA"/>
        </w:rPr>
        <w:t xml:space="preserve">from </w:t>
      </w:r>
      <w:proofErr w:type="gramStart"/>
      <w:r w:rsidR="00495C1C" w:rsidRPr="00890F6C">
        <w:rPr>
          <w:rFonts w:ascii="Times New Roman" w:hAnsi="Times New Roman" w:cs="Times New Roman"/>
          <w:b/>
          <w:sz w:val="24"/>
          <w:lang w:val="en-CA"/>
        </w:rPr>
        <w:t>Near</w:t>
      </w:r>
      <w:proofErr w:type="gramEnd"/>
      <w:r w:rsidR="00495C1C" w:rsidRPr="00890F6C">
        <w:rPr>
          <w:rFonts w:ascii="Times New Roman" w:hAnsi="Times New Roman" w:cs="Times New Roman"/>
          <w:b/>
          <w:sz w:val="24"/>
          <w:lang w:val="en-CA"/>
        </w:rPr>
        <w:t xml:space="preserve"> infrared reflectance spectroscopy </w:t>
      </w:r>
    </w:p>
    <w:p w:rsidR="00495C1C" w:rsidRPr="00701577" w:rsidRDefault="00495C1C" w:rsidP="00701577">
      <w:pPr>
        <w:pStyle w:val="Caption"/>
        <w:keepNext/>
        <w:spacing w:after="120" w:line="360" w:lineRule="auto"/>
      </w:pPr>
      <w:r w:rsidRPr="00FB2839">
        <w:rPr>
          <w:rFonts w:cs="Times New Roman"/>
          <w:b/>
          <w:sz w:val="24"/>
          <w:lang w:val="en-GB"/>
        </w:rPr>
        <w:t xml:space="preserve">Table </w:t>
      </w:r>
      <w:proofErr w:type="spellStart"/>
      <w:r w:rsidR="00AA7E69">
        <w:rPr>
          <w:rFonts w:cs="Times New Roman"/>
          <w:b/>
          <w:sz w:val="24"/>
          <w:lang w:val="en-GB"/>
        </w:rPr>
        <w:t>S</w:t>
      </w:r>
      <w:r w:rsidR="00AA7E69">
        <w:rPr>
          <w:rFonts w:cs="Times New Roman"/>
          <w:b/>
          <w:sz w:val="24"/>
          <w:lang w:val="en-GB"/>
        </w:rPr>
        <w:t>1</w:t>
      </w:r>
      <w:proofErr w:type="spellEnd"/>
      <w:r w:rsidR="00AA7E69" w:rsidRPr="00FB2839">
        <w:rPr>
          <w:rFonts w:cs="Times New Roman"/>
          <w:b/>
          <w:sz w:val="24"/>
          <w:lang w:val="en-GB"/>
        </w:rPr>
        <w:t xml:space="preserve"> </w:t>
      </w:r>
      <w:r w:rsidR="00701577" w:rsidRPr="00701577">
        <w:rPr>
          <w:rFonts w:cs="Times New Roman"/>
          <w:lang w:val="en-CA"/>
        </w:rPr>
        <w:t>Summary information of modified partial least squares regression models predicting fibre content on dry matter basis (</w:t>
      </w:r>
      <w:r w:rsidR="005E45DE" w:rsidRPr="002F2660">
        <w:rPr>
          <w:rFonts w:cs="Times New Roman"/>
          <w:lang w:val="en-CA"/>
        </w:rPr>
        <w:t>%;</w:t>
      </w:r>
      <w:proofErr w:type="spellStart"/>
      <w:r w:rsidR="005E45DE" w:rsidRPr="002F2660">
        <w:rPr>
          <w:rFonts w:cs="Times New Roman"/>
          <w:lang w:val="en-CA"/>
        </w:rPr>
        <w:t>NDF</w:t>
      </w:r>
      <w:proofErr w:type="spellEnd"/>
      <w:r w:rsidR="005E45DE" w:rsidRPr="002F2660">
        <w:rPr>
          <w:rFonts w:cs="Times New Roman"/>
          <w:lang w:val="en-CA"/>
        </w:rPr>
        <w:t xml:space="preserve">: </w:t>
      </w:r>
      <w:proofErr w:type="spellStart"/>
      <w:r w:rsidR="005E45DE" w:rsidRPr="002F2660">
        <w:rPr>
          <w:rFonts w:cs="Times New Roman"/>
          <w:lang w:val="en-CA"/>
        </w:rPr>
        <w:t>hemicellulose</w:t>
      </w:r>
      <w:proofErr w:type="spellEnd"/>
      <w:r w:rsidR="005E45DE" w:rsidRPr="002F2660">
        <w:rPr>
          <w:rFonts w:cs="Times New Roman"/>
          <w:lang w:val="en-CA"/>
        </w:rPr>
        <w:t xml:space="preserve">, cellulose and lignin, </w:t>
      </w:r>
      <w:proofErr w:type="spellStart"/>
      <w:r w:rsidR="005E45DE" w:rsidRPr="002F2660">
        <w:rPr>
          <w:rFonts w:cs="Times New Roman"/>
          <w:lang w:val="en-CA"/>
        </w:rPr>
        <w:t>ADF</w:t>
      </w:r>
      <w:proofErr w:type="spellEnd"/>
      <w:r w:rsidR="005E45DE" w:rsidRPr="002F2660">
        <w:rPr>
          <w:rFonts w:cs="Times New Roman"/>
          <w:lang w:val="en-CA"/>
        </w:rPr>
        <w:t>: cellulose an</w:t>
      </w:r>
      <w:bookmarkStart w:id="0" w:name="_GoBack"/>
      <w:bookmarkEnd w:id="0"/>
      <w:r w:rsidR="005E45DE" w:rsidRPr="002F2660">
        <w:rPr>
          <w:rFonts w:cs="Times New Roman"/>
          <w:lang w:val="en-CA"/>
        </w:rPr>
        <w:t xml:space="preserve">d lignin, </w:t>
      </w:r>
      <w:proofErr w:type="spellStart"/>
      <w:r w:rsidR="005E45DE" w:rsidRPr="002F2660">
        <w:rPr>
          <w:rFonts w:cs="Times New Roman"/>
          <w:lang w:val="en-CA"/>
        </w:rPr>
        <w:t>ADL</w:t>
      </w:r>
      <w:proofErr w:type="spellEnd"/>
      <w:r w:rsidR="005E45DE" w:rsidRPr="002F2660">
        <w:rPr>
          <w:rFonts w:cs="Times New Roman"/>
          <w:lang w:val="en-CA"/>
        </w:rPr>
        <w:t>: lignin</w:t>
      </w:r>
      <w:r w:rsidR="00701577" w:rsidRPr="00701577">
        <w:rPr>
          <w:rFonts w:cs="Times New Roman"/>
          <w:lang w:val="en-CA"/>
        </w:rPr>
        <w:t xml:space="preserve">), </w:t>
      </w:r>
      <w:r w:rsidR="00701577" w:rsidRPr="00701577">
        <w:rPr>
          <w:rFonts w:cs="Times New Roman"/>
          <w:i/>
          <w:lang w:val="en-CA"/>
        </w:rPr>
        <w:t>in vitro</w:t>
      </w:r>
      <w:r w:rsidR="00701577" w:rsidRPr="00701577">
        <w:rPr>
          <w:rFonts w:cs="Times New Roman"/>
          <w:lang w:val="en-CA"/>
        </w:rPr>
        <w:t xml:space="preserve"> true digestibility on dry matter basis (</w:t>
      </w:r>
      <w:proofErr w:type="spellStart"/>
      <w:r w:rsidR="00701577" w:rsidRPr="00701577">
        <w:rPr>
          <w:rFonts w:cs="Times New Roman"/>
          <w:lang w:val="en-CA"/>
        </w:rPr>
        <w:t>IVTD</w:t>
      </w:r>
      <w:r w:rsidR="00701577" w:rsidRPr="00701577">
        <w:rPr>
          <w:rFonts w:cs="Times New Roman"/>
          <w:vertAlign w:val="subscript"/>
          <w:lang w:val="en-CA"/>
        </w:rPr>
        <w:t>DM</w:t>
      </w:r>
      <w:proofErr w:type="spellEnd"/>
      <w:r w:rsidR="00701577" w:rsidRPr="00701577">
        <w:rPr>
          <w:rFonts w:cs="Times New Roman"/>
          <w:lang w:val="en-CA"/>
        </w:rPr>
        <w:t>) and nitrogen content, all expressed as percentages using Near infrared reflectance spectra (</w:t>
      </w:r>
      <w:proofErr w:type="spellStart"/>
      <w:r w:rsidR="00701577" w:rsidRPr="00701577">
        <w:rPr>
          <w:rFonts w:cs="Times New Roman"/>
          <w:lang w:val="en-CA"/>
        </w:rPr>
        <w:t>NIRS</w:t>
      </w:r>
      <w:proofErr w:type="spellEnd"/>
      <w:r w:rsidR="00701577" w:rsidRPr="00701577">
        <w:rPr>
          <w:rFonts w:cs="Times New Roman"/>
          <w:lang w:val="en-CA"/>
        </w:rPr>
        <w:t xml:space="preserve">). The </w:t>
      </w:r>
      <w:proofErr w:type="spellStart"/>
      <w:r w:rsidR="00701577" w:rsidRPr="00701577">
        <w:rPr>
          <w:rFonts w:cs="Times New Roman"/>
          <w:i/>
          <w:lang w:val="en-CA"/>
        </w:rPr>
        <w:t>r</w:t>
      </w:r>
      <w:r w:rsidR="00701577" w:rsidRPr="00701577">
        <w:rPr>
          <w:rFonts w:cs="Times New Roman"/>
          <w:vertAlign w:val="superscript"/>
          <w:lang w:val="en-CA"/>
        </w:rPr>
        <w:t>2</w:t>
      </w:r>
      <w:proofErr w:type="spellEnd"/>
      <w:r w:rsidR="00701577" w:rsidRPr="00701577">
        <w:rPr>
          <w:rFonts w:cs="Times New Roman"/>
          <w:lang w:val="en-CA"/>
        </w:rPr>
        <w:t xml:space="preserve"> value refers to the regression between laboratory and predicted values of the independent validation set. All regression models include values from different tree species: balsam fir (</w:t>
      </w:r>
      <w:proofErr w:type="spellStart"/>
      <w:r w:rsidR="00701577" w:rsidRPr="00701577">
        <w:rPr>
          <w:rFonts w:cs="Times New Roman"/>
          <w:i/>
          <w:lang w:val="en-CA"/>
        </w:rPr>
        <w:t>Abies</w:t>
      </w:r>
      <w:proofErr w:type="spellEnd"/>
      <w:r w:rsidR="00701577" w:rsidRPr="00701577">
        <w:rPr>
          <w:rFonts w:cs="Times New Roman"/>
          <w:i/>
          <w:lang w:val="en-CA"/>
        </w:rPr>
        <w:t xml:space="preserve"> </w:t>
      </w:r>
      <w:proofErr w:type="spellStart"/>
      <w:r w:rsidR="00701577" w:rsidRPr="00701577">
        <w:rPr>
          <w:rFonts w:cs="Times New Roman"/>
          <w:i/>
          <w:lang w:val="en-CA"/>
        </w:rPr>
        <w:t>balsamea</w:t>
      </w:r>
      <w:proofErr w:type="spellEnd"/>
      <w:r w:rsidR="00701577" w:rsidRPr="00701577">
        <w:rPr>
          <w:rFonts w:cs="Times New Roman"/>
          <w:lang w:val="en-CA"/>
        </w:rPr>
        <w:t>), white spruce (</w:t>
      </w:r>
      <w:proofErr w:type="spellStart"/>
      <w:r w:rsidR="00701577" w:rsidRPr="00701577">
        <w:rPr>
          <w:rFonts w:cs="Times New Roman"/>
          <w:i/>
          <w:lang w:val="en-CA"/>
        </w:rPr>
        <w:t>Picea</w:t>
      </w:r>
      <w:proofErr w:type="spellEnd"/>
      <w:r w:rsidR="00701577" w:rsidRPr="00701577">
        <w:rPr>
          <w:rFonts w:cs="Times New Roman"/>
          <w:i/>
          <w:lang w:val="en-CA"/>
        </w:rPr>
        <w:t xml:space="preserve"> </w:t>
      </w:r>
      <w:proofErr w:type="spellStart"/>
      <w:r w:rsidR="00701577" w:rsidRPr="00701577">
        <w:rPr>
          <w:rFonts w:cs="Times New Roman"/>
          <w:i/>
          <w:lang w:val="en-CA"/>
        </w:rPr>
        <w:t>glauca</w:t>
      </w:r>
      <w:proofErr w:type="spellEnd"/>
      <w:r w:rsidR="00701577" w:rsidRPr="00701577">
        <w:rPr>
          <w:rFonts w:cs="Times New Roman"/>
          <w:lang w:val="en-CA"/>
        </w:rPr>
        <w:t>), black spruce (</w:t>
      </w:r>
      <w:proofErr w:type="spellStart"/>
      <w:r w:rsidR="00701577" w:rsidRPr="00701577">
        <w:rPr>
          <w:rFonts w:cs="Times New Roman"/>
          <w:i/>
          <w:lang w:val="en-CA"/>
        </w:rPr>
        <w:t>Picea</w:t>
      </w:r>
      <w:proofErr w:type="spellEnd"/>
      <w:r w:rsidR="00701577" w:rsidRPr="00701577">
        <w:rPr>
          <w:rFonts w:cs="Times New Roman"/>
          <w:i/>
          <w:lang w:val="en-CA"/>
        </w:rPr>
        <w:t xml:space="preserve"> </w:t>
      </w:r>
      <w:proofErr w:type="spellStart"/>
      <w:r w:rsidR="00701577" w:rsidRPr="00701577">
        <w:rPr>
          <w:rFonts w:cs="Times New Roman"/>
          <w:i/>
          <w:lang w:val="en-CA"/>
        </w:rPr>
        <w:t>mariana</w:t>
      </w:r>
      <w:proofErr w:type="spellEnd"/>
      <w:r w:rsidR="00701577" w:rsidRPr="00701577">
        <w:rPr>
          <w:rFonts w:cs="Times New Roman"/>
          <w:lang w:val="en-CA"/>
        </w:rPr>
        <w:t>) and paper birch (</w:t>
      </w:r>
      <w:proofErr w:type="spellStart"/>
      <w:r w:rsidR="00701577" w:rsidRPr="00701577">
        <w:rPr>
          <w:rFonts w:cs="Times New Roman"/>
          <w:i/>
          <w:lang w:val="en-CA"/>
        </w:rPr>
        <w:t>Betula</w:t>
      </w:r>
      <w:proofErr w:type="spellEnd"/>
      <w:r w:rsidR="00701577" w:rsidRPr="00701577">
        <w:rPr>
          <w:rFonts w:cs="Times New Roman"/>
          <w:i/>
          <w:lang w:val="en-CA"/>
        </w:rPr>
        <w:t xml:space="preserve"> </w:t>
      </w:r>
      <w:proofErr w:type="spellStart"/>
      <w:r w:rsidR="00701577" w:rsidRPr="00701577">
        <w:rPr>
          <w:rFonts w:cs="Times New Roman"/>
          <w:i/>
          <w:lang w:val="en-CA"/>
        </w:rPr>
        <w:t>papyrifera</w:t>
      </w:r>
      <w:proofErr w:type="spellEnd"/>
      <w:r w:rsidR="00701577" w:rsidRPr="00701577">
        <w:rPr>
          <w:rFonts w:cs="Times New Roman"/>
          <w:lang w:val="en-CA"/>
        </w:rPr>
        <w:t>).</w:t>
      </w:r>
      <w:r w:rsidR="00701577" w:rsidRPr="00701577">
        <w:rPr>
          <w:rFonts w:cs="Times New Roman"/>
          <w:i/>
          <w:lang w:val="en-CA"/>
        </w:rPr>
        <w:t xml:space="preserve"> </w:t>
      </w:r>
      <w:r w:rsidR="00701577" w:rsidRPr="00ED41BE">
        <w:rPr>
          <w:rFonts w:cs="Times New Roman"/>
        </w:rPr>
        <w:t>The</w:t>
      </w:r>
      <w:r w:rsidR="00701577">
        <w:rPr>
          <w:rFonts w:cs="Times New Roman"/>
        </w:rPr>
        <w:t xml:space="preserve"> </w:t>
      </w:r>
      <w:proofErr w:type="spellStart"/>
      <w:r w:rsidR="00701577">
        <w:rPr>
          <w:rFonts w:cs="Times New Roman"/>
        </w:rPr>
        <w:t>wavelength</w:t>
      </w:r>
      <w:proofErr w:type="spellEnd"/>
      <w:r w:rsidR="00701577">
        <w:rPr>
          <w:rFonts w:cs="Times New Roman"/>
        </w:rPr>
        <w:t xml:space="preserve"> range </w:t>
      </w:r>
      <w:proofErr w:type="spellStart"/>
      <w:r w:rsidR="00701577">
        <w:rPr>
          <w:rFonts w:cs="Times New Roman"/>
        </w:rPr>
        <w:t>used</w:t>
      </w:r>
      <w:proofErr w:type="spellEnd"/>
      <w:r w:rsidR="00701577">
        <w:rPr>
          <w:rFonts w:cs="Times New Roman"/>
        </w:rPr>
        <w:t xml:space="preserve"> </w:t>
      </w:r>
      <w:proofErr w:type="spellStart"/>
      <w:r w:rsidR="00701577">
        <w:rPr>
          <w:rFonts w:cs="Times New Roman"/>
        </w:rPr>
        <w:t>is</w:t>
      </w:r>
      <w:proofErr w:type="spellEnd"/>
      <w:r w:rsidR="00701577">
        <w:rPr>
          <w:rFonts w:cs="Times New Roman"/>
        </w:rPr>
        <w:t xml:space="preserve"> 1100-2498.2 nm for all </w:t>
      </w:r>
      <w:proofErr w:type="spellStart"/>
      <w:r w:rsidR="00701577">
        <w:rPr>
          <w:rFonts w:cs="Times New Roman"/>
        </w:rPr>
        <w:t>samples</w:t>
      </w:r>
      <w:proofErr w:type="spellEnd"/>
      <w:r w:rsidR="00701577">
        <w:rPr>
          <w:rFonts w:cs="Times New Roman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516"/>
        <w:gridCol w:w="1843"/>
        <w:gridCol w:w="1686"/>
        <w:gridCol w:w="1808"/>
        <w:gridCol w:w="1536"/>
        <w:gridCol w:w="1501"/>
        <w:gridCol w:w="1501"/>
        <w:gridCol w:w="1501"/>
      </w:tblGrid>
      <w:tr w:rsidR="00495C1C" w:rsidRPr="00FB2839" w:rsidTr="00B472EA">
        <w:tc>
          <w:tcPr>
            <w:tcW w:w="151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ituen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 of lab analysis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ibration set size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V</w:t>
            </w:r>
            <w:r w:rsidRPr="00FB28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thematical treatment </w:t>
            </w:r>
            <w:proofErr w:type="spellStart"/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lied</w:t>
            </w:r>
            <w:r w:rsidRPr="00FB28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tter correction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idation set size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FB28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FB28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</w:p>
        </w:tc>
      </w:tr>
      <w:tr w:rsidR="00495C1C" w:rsidRPr="00FB2839" w:rsidTr="00B472EA">
        <w:tc>
          <w:tcPr>
            <w:tcW w:w="151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1A2066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20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Mean ± </w:t>
            </w:r>
            <w:proofErr w:type="spellStart"/>
            <w:r w:rsidRPr="001A20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  <w:proofErr w:type="spellEnd"/>
            <w:r w:rsidRPr="001A20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5C1C" w:rsidRPr="00FB2839" w:rsidTr="00B472EA">
        <w:tc>
          <w:tcPr>
            <w:tcW w:w="151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F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± 8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1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,4,1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495C1C" w:rsidRPr="00FB2839" w:rsidTr="00B472EA">
        <w:tc>
          <w:tcPr>
            <w:tcW w:w="1516" w:type="dxa"/>
            <w:tcBorders>
              <w:top w:val="nil"/>
              <w:left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F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± 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4,4,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501" w:type="dxa"/>
            <w:tcBorders>
              <w:top w:val="nil"/>
              <w:bottom w:val="nil"/>
              <w:right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495C1C" w:rsidRPr="00FB2839" w:rsidTr="00B472EA">
        <w:tc>
          <w:tcPr>
            <w:tcW w:w="1516" w:type="dxa"/>
            <w:tcBorders>
              <w:top w:val="nil"/>
              <w:left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L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± 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4,4,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501" w:type="dxa"/>
            <w:tcBorders>
              <w:top w:val="nil"/>
              <w:bottom w:val="nil"/>
              <w:right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</w:tr>
      <w:tr w:rsidR="00495C1C" w:rsidRPr="00FB2839" w:rsidTr="00B472EA">
        <w:tc>
          <w:tcPr>
            <w:tcW w:w="1516" w:type="dxa"/>
            <w:tcBorders>
              <w:top w:val="nil"/>
              <w:left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TD</w:t>
            </w:r>
            <w:r w:rsidRPr="00FB283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DM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 ± 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,4,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501" w:type="dxa"/>
            <w:tcBorders>
              <w:top w:val="nil"/>
              <w:bottom w:val="nil"/>
              <w:right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</w:tr>
      <w:tr w:rsidR="00495C1C" w:rsidRPr="00FB2839" w:rsidTr="00B472EA">
        <w:tc>
          <w:tcPr>
            <w:tcW w:w="151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troge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± 0.7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,4,1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V</w:t>
            </w:r>
            <w:r w:rsidRPr="00FB28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proofErr w:type="spellEnd"/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95C1C" w:rsidRPr="00FB2839" w:rsidRDefault="00495C1C" w:rsidP="00B472E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2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</w:tr>
    </w:tbl>
    <w:p w:rsidR="00495C1C" w:rsidRPr="00FB2839" w:rsidRDefault="00495C1C" w:rsidP="00495C1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B28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B2839">
        <w:rPr>
          <w:rFonts w:ascii="Times New Roman" w:hAnsi="Times New Roman" w:cs="Times New Roman"/>
          <w:sz w:val="24"/>
          <w:szCs w:val="24"/>
          <w:lang w:val="en-GB"/>
        </w:rPr>
        <w:t>Standard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error of cross-validation</w:t>
      </w:r>
    </w:p>
    <w:p w:rsidR="00495C1C" w:rsidRPr="00FB2839" w:rsidRDefault="00495C1C" w:rsidP="00495C1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B28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B2839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first number is the derivative used, the second is the gap over which the derivative is calculated and the last two the degrees of primary and secondary smoothing. </w:t>
      </w:r>
      <w:proofErr w:type="gramStart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See </w:t>
      </w:r>
      <w:r w:rsidRPr="00FB2839">
        <w:rPr>
          <w:rFonts w:ascii="Times New Roman" w:hAnsi="Times New Roman" w:cs="Times New Roman"/>
          <w:noProof/>
          <w:sz w:val="24"/>
          <w:szCs w:val="24"/>
          <w:lang w:val="en-GB"/>
        </w:rPr>
        <w:t>DeGabriel et al. (2009)</w:t>
      </w:r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appendix for details.</w:t>
      </w:r>
      <w:proofErr w:type="gramEnd"/>
    </w:p>
    <w:p w:rsidR="00495C1C" w:rsidRPr="002F2660" w:rsidRDefault="00495C1C" w:rsidP="00495C1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F266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3</w:t>
      </w:r>
      <w:r w:rsidRPr="002F2660">
        <w:rPr>
          <w:rFonts w:ascii="Times New Roman" w:hAnsi="Times New Roman" w:cs="Times New Roman"/>
          <w:sz w:val="24"/>
          <w:szCs w:val="24"/>
          <w:lang w:val="en-GB"/>
        </w:rPr>
        <w:t>Standard</w:t>
      </w:r>
      <w:proofErr w:type="spellEnd"/>
      <w:r w:rsidRPr="002F2660">
        <w:rPr>
          <w:rFonts w:ascii="Times New Roman" w:hAnsi="Times New Roman" w:cs="Times New Roman"/>
          <w:sz w:val="24"/>
          <w:szCs w:val="24"/>
          <w:lang w:val="en-GB"/>
        </w:rPr>
        <w:t xml:space="preserve"> normal </w:t>
      </w:r>
      <w:proofErr w:type="spellStart"/>
      <w:r w:rsidRPr="002F2660">
        <w:rPr>
          <w:rFonts w:ascii="Times New Roman" w:hAnsi="Times New Roman" w:cs="Times New Roman"/>
          <w:sz w:val="24"/>
          <w:szCs w:val="24"/>
          <w:lang w:val="en-GB"/>
        </w:rPr>
        <w:t>variate</w:t>
      </w:r>
      <w:proofErr w:type="spellEnd"/>
      <w:r w:rsidRPr="002F26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F2660">
        <w:rPr>
          <w:rFonts w:ascii="Times New Roman" w:hAnsi="Times New Roman" w:cs="Times New Roman"/>
          <w:noProof/>
          <w:sz w:val="24"/>
          <w:szCs w:val="24"/>
          <w:lang w:val="en-GB"/>
        </w:rPr>
        <w:t>(Barnes et al. 1989)</w:t>
      </w:r>
    </w:p>
    <w:p w:rsidR="00495C1C" w:rsidRPr="002F2660" w:rsidRDefault="00495C1C" w:rsidP="00495C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95C1C" w:rsidRPr="002F2660" w:rsidRDefault="00495C1C" w:rsidP="00495C1C">
      <w:pPr>
        <w:spacing w:after="0"/>
        <w:jc w:val="center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2F2660">
        <w:rPr>
          <w:rFonts w:ascii="Times New Roman" w:hAnsi="Times New Roman" w:cs="Times New Roman"/>
          <w:noProof/>
          <w:sz w:val="24"/>
          <w:szCs w:val="24"/>
          <w:lang w:val="en-GB"/>
        </w:rPr>
        <w:t>Reference</w:t>
      </w:r>
      <w:r w:rsidRPr="002F266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</w:t>
      </w:r>
    </w:p>
    <w:p w:rsidR="00495C1C" w:rsidRPr="002F2660" w:rsidRDefault="00495C1C" w:rsidP="00495C1C">
      <w:pPr>
        <w:spacing w:after="0"/>
        <w:jc w:val="center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:rsidR="00495C1C" w:rsidRDefault="00495C1C" w:rsidP="00495C1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" w:name="_ENREF_4_1"/>
      <w:r w:rsidRPr="002F266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arnes R, Dhanoa M, Lister SJ (1989) Standard normal variate transformation and de-trending of near-infrared diffuse reflectance spectra.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Appl Spectrosc 43:772-777</w:t>
      </w:r>
      <w:bookmarkEnd w:id="1"/>
    </w:p>
    <w:p w:rsidR="00B615F1" w:rsidRDefault="00495C1C" w:rsidP="00495C1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  <w:sectPr w:rsidR="00B615F1" w:rsidSect="00495C1C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bookmarkStart w:id="2" w:name="_ENREF_4_2"/>
      <w:r>
        <w:rPr>
          <w:rFonts w:ascii="Times New Roman" w:hAnsi="Times New Roman" w:cs="Times New Roman"/>
          <w:noProof/>
          <w:sz w:val="24"/>
          <w:szCs w:val="24"/>
          <w:lang w:val="en-GB"/>
        </w:rPr>
        <w:t>DeGabriel JL, Moore BD, Foley WJ, Johnson CN (2009) The effects of plant defensive chemistry on nutrient availability predict reproductive success in a mammal. Ecology 90:711-71</w:t>
      </w:r>
      <w:bookmarkEnd w:id="2"/>
    </w:p>
    <w:p w:rsidR="00B615F1" w:rsidRPr="00FB2839" w:rsidRDefault="00B615F1" w:rsidP="00B615F1">
      <w:pPr>
        <w:rPr>
          <w:rFonts w:ascii="Times New Roman" w:hAnsi="Times New Roman" w:cs="Times New Roman"/>
          <w:b/>
          <w:sz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Appendix </w:t>
      </w:r>
      <w:proofErr w:type="spellStart"/>
      <w:r w:rsidR="00AA7E69">
        <w:rPr>
          <w:rFonts w:ascii="Times New Roman" w:hAnsi="Times New Roman" w:cs="Times New Roman"/>
          <w:b/>
          <w:sz w:val="24"/>
          <w:lang w:val="en-GB"/>
        </w:rPr>
        <w:t>S2</w:t>
      </w:r>
      <w:proofErr w:type="spellEnd"/>
      <w:r w:rsidRPr="00FB2839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FB2839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spellStart"/>
      <w:r w:rsidRPr="00FB2839">
        <w:rPr>
          <w:rFonts w:ascii="Times New Roman" w:hAnsi="Times New Roman" w:cs="Times New Roman"/>
          <w:b/>
          <w:sz w:val="24"/>
          <w:lang w:val="en-GB"/>
        </w:rPr>
        <w:t>Additionnal</w:t>
      </w:r>
      <w:proofErr w:type="spellEnd"/>
      <w:r w:rsidRPr="00FB2839">
        <w:rPr>
          <w:rFonts w:ascii="Times New Roman" w:hAnsi="Times New Roman" w:cs="Times New Roman"/>
          <w:b/>
          <w:sz w:val="24"/>
          <w:lang w:val="en-GB"/>
        </w:rPr>
        <w:t xml:space="preserve"> cross-</w:t>
      </w:r>
      <w:proofErr w:type="spellStart"/>
      <w:r w:rsidRPr="00FB2839">
        <w:rPr>
          <w:rFonts w:ascii="Times New Roman" w:hAnsi="Times New Roman" w:cs="Times New Roman"/>
          <w:b/>
          <w:sz w:val="24"/>
          <w:lang w:val="en-GB"/>
        </w:rPr>
        <w:t>correlograms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of the relation between browsing rate on balsam fir, and the abundance and nutritional quality of white spruce, balsam fir and paper birch</w:t>
      </w:r>
      <w:r w:rsidR="00534195">
        <w:rPr>
          <w:rFonts w:ascii="Times New Roman" w:hAnsi="Times New Roman" w:cs="Times New Roman"/>
          <w:b/>
          <w:sz w:val="24"/>
          <w:lang w:val="en-GB"/>
        </w:rPr>
        <w:t>,</w:t>
      </w:r>
      <w:r w:rsidR="00194A74">
        <w:rPr>
          <w:rFonts w:ascii="Times New Roman" w:hAnsi="Times New Roman" w:cs="Times New Roman"/>
          <w:b/>
          <w:sz w:val="24"/>
          <w:lang w:val="en-GB"/>
        </w:rPr>
        <w:t xml:space="preserve"> and correlations between nutritional quality variables</w:t>
      </w:r>
    </w:p>
    <w:p w:rsidR="00B615F1" w:rsidRDefault="00B615F1" w:rsidP="00B615F1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B615F1" w:rsidRPr="00627547" w:rsidRDefault="00B615F1" w:rsidP="00B615F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F498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723130" cy="6591300"/>
            <wp:effectExtent l="19050" t="0" r="1270" b="0"/>
            <wp:wrapTopAndBottom/>
            <wp:docPr id="14" name="Image 0" descr="corr_al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_all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23130" cy="659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proofErr w:type="spellStart"/>
      <w:r w:rsidR="00AA7E69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. Moran’s I </w:t>
      </w:r>
      <w:proofErr w:type="spellStart"/>
      <w:r w:rsidRPr="00FB2839">
        <w:rPr>
          <w:rFonts w:ascii="Times New Roman" w:hAnsi="Times New Roman" w:cs="Times New Roman"/>
          <w:sz w:val="24"/>
          <w:szCs w:val="24"/>
          <w:lang w:val="en-GB"/>
        </w:rPr>
        <w:t>correlogram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for the abundance and concentration of nutritional characteristics of balsam fir (first column), paper birch (second) and white spruce (third) in 40 </w:t>
      </w:r>
      <w:proofErr w:type="spellStart"/>
      <w:r w:rsidRPr="00FB283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2F266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plots on Anticosti island (Québec, Canada). </w:t>
      </w:r>
      <w:r w:rsidR="005E45DE">
        <w:rPr>
          <w:rFonts w:ascii="Times New Roman" w:hAnsi="Times New Roman" w:cs="Times New Roman"/>
          <w:sz w:val="24"/>
          <w:szCs w:val="24"/>
          <w:lang w:val="en-GB"/>
        </w:rPr>
        <w:t xml:space="preserve">Nutritional characteristics include fibre </w:t>
      </w:r>
      <w:r w:rsidR="005E45DE" w:rsidRPr="005E45DE">
        <w:rPr>
          <w:rFonts w:ascii="Times New Roman" w:hAnsi="Times New Roman" w:cs="Times New Roman"/>
          <w:sz w:val="24"/>
          <w:szCs w:val="24"/>
          <w:lang w:val="en-GB"/>
        </w:rPr>
        <w:t xml:space="preserve">content </w:t>
      </w:r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>NDF</w:t>
      </w:r>
      <w:proofErr w:type="spellEnd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>hemicellulose</w:t>
      </w:r>
      <w:proofErr w:type="spellEnd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 xml:space="preserve">, cellulose and lignin, </w:t>
      </w:r>
      <w:proofErr w:type="spellStart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>ADF</w:t>
      </w:r>
      <w:proofErr w:type="spellEnd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 xml:space="preserve">: cellulose and lignin, </w:t>
      </w:r>
      <w:proofErr w:type="spellStart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>ADL</w:t>
      </w:r>
      <w:proofErr w:type="spellEnd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>: lignin), in vitro true digestibility on dry matter basis (</w:t>
      </w:r>
      <w:proofErr w:type="spellStart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>IVTDDM</w:t>
      </w:r>
      <w:proofErr w:type="spellEnd"/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>) and nitrogen content (N)</w:t>
      </w:r>
      <w:r w:rsidR="005E45D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E45DE" w:rsidRPr="002F26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Moran’s I were calculated for pairs of plots in distance classes of 50 m and the point is located at the mean value for the class. The first bin included distance from 11 m to 50 m, since plots were separated by a minimum of 11 m to prevent overlap. Error bars are </w:t>
      </w:r>
      <w:r w:rsidRPr="00FB283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95% confidence intervals. Black dots indicate statistically significant values with a progressive </w:t>
      </w:r>
      <w:proofErr w:type="spellStart"/>
      <w:r w:rsidRPr="00FB2839">
        <w:rPr>
          <w:rFonts w:ascii="Times New Roman" w:hAnsi="Times New Roman" w:cs="Times New Roman"/>
          <w:sz w:val="24"/>
          <w:szCs w:val="24"/>
          <w:lang w:val="en-GB"/>
        </w:rPr>
        <w:t>Bonferonni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correction of the α-level, starting with α = 0.05</w:t>
      </w:r>
      <w:r w:rsidRPr="00FB2839">
        <w:rPr>
          <w:b/>
          <w:lang w:val="en-GB"/>
        </w:rPr>
        <w:br w:type="page"/>
      </w:r>
    </w:p>
    <w:p w:rsidR="00B615F1" w:rsidRPr="00FB2839" w:rsidRDefault="00B615F1" w:rsidP="00B615F1">
      <w:pPr>
        <w:jc w:val="both"/>
        <w:rPr>
          <w:rFonts w:ascii="Times New Roman" w:hAnsi="Times New Roman" w:cs="Times New Roman"/>
          <w:sz w:val="24"/>
          <w:lang w:val="en-GB"/>
        </w:rPr>
      </w:pPr>
      <w:r w:rsidRPr="00627547">
        <w:rPr>
          <w:rFonts w:ascii="Times New Roman" w:hAnsi="Times New Roman" w:cs="Times New Roman"/>
          <w:noProof/>
          <w:sz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546600" cy="6367549"/>
            <wp:effectExtent l="19050" t="0" r="6350" b="0"/>
            <wp:wrapTopAndBottom/>
            <wp:docPr id="5" name="Image 4" descr="NEWFigureB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FigureB2.tiff"/>
                    <pic:cNvPicPr/>
                  </pic:nvPicPr>
                  <pic:blipFill>
                    <a:blip r:embed="rId5" cstate="print"/>
                    <a:srcRect t="2266" r="2190"/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6371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Pr="00FB2839">
        <w:rPr>
          <w:rFonts w:ascii="Times New Roman" w:hAnsi="Times New Roman" w:cs="Times New Roman"/>
          <w:sz w:val="24"/>
          <w:lang w:val="en-GB"/>
        </w:rPr>
        <w:t xml:space="preserve">Figure </w:t>
      </w:r>
      <w:proofErr w:type="spellStart"/>
      <w:r w:rsidR="00AA7E69">
        <w:rPr>
          <w:rFonts w:ascii="Times New Roman" w:hAnsi="Times New Roman" w:cs="Times New Roman"/>
          <w:sz w:val="24"/>
          <w:lang w:val="en-GB"/>
        </w:rPr>
        <w:t>S</w:t>
      </w:r>
      <w:r>
        <w:rPr>
          <w:rFonts w:ascii="Times New Roman" w:hAnsi="Times New Roman" w:cs="Times New Roman"/>
          <w:sz w:val="24"/>
          <w:lang w:val="en-GB"/>
        </w:rPr>
        <w:t>2</w:t>
      </w:r>
      <w:proofErr w:type="spellEnd"/>
      <w:r w:rsidRPr="00FB2839">
        <w:rPr>
          <w:rFonts w:ascii="Times New Roman" w:hAnsi="Times New Roman" w:cs="Times New Roman"/>
          <w:sz w:val="24"/>
          <w:lang w:val="en-GB"/>
        </w:rPr>
        <w:t xml:space="preserve"> </w:t>
      </w:r>
      <w:r w:rsidRPr="00627547">
        <w:rPr>
          <w:rFonts w:ascii="Times New Roman" w:hAnsi="Times New Roman" w:cs="Times New Roman"/>
          <w:sz w:val="24"/>
          <w:lang w:val="en-GB"/>
        </w:rPr>
        <w:t>Cross-</w:t>
      </w:r>
      <w:proofErr w:type="spellStart"/>
      <w:r w:rsidRPr="00627547">
        <w:rPr>
          <w:rFonts w:ascii="Times New Roman" w:hAnsi="Times New Roman" w:cs="Times New Roman"/>
          <w:sz w:val="24"/>
          <w:lang w:val="en-GB"/>
        </w:rPr>
        <w:t>correlograms</w:t>
      </w:r>
      <w:proofErr w:type="spellEnd"/>
      <w:r w:rsidRPr="00627547">
        <w:rPr>
          <w:rFonts w:ascii="Times New Roman" w:hAnsi="Times New Roman" w:cs="Times New Roman"/>
          <w:sz w:val="24"/>
          <w:lang w:val="en-GB"/>
        </w:rPr>
        <w:t xml:space="preserve"> of the correlation between browsing rate on balsam fir (number of shoots browsed/number of shoots available) in 4 </w:t>
      </w:r>
      <w:proofErr w:type="spellStart"/>
      <w:r w:rsidRPr="00627547">
        <w:rPr>
          <w:rFonts w:ascii="Times New Roman" w:hAnsi="Times New Roman" w:cs="Times New Roman"/>
          <w:sz w:val="24"/>
          <w:lang w:val="en-GB"/>
        </w:rPr>
        <w:t>m2</w:t>
      </w:r>
      <w:proofErr w:type="spellEnd"/>
      <w:r w:rsidRPr="00627547">
        <w:rPr>
          <w:rFonts w:ascii="Times New Roman" w:hAnsi="Times New Roman" w:cs="Times New Roman"/>
          <w:sz w:val="24"/>
          <w:lang w:val="en-GB"/>
        </w:rPr>
        <w:t xml:space="preserve"> plots in 2013 (left column) and 2014 (right column) and nutritional attributes of neighbouring white spruce (a-d) and fir (e-h).</w:t>
      </w:r>
      <w:proofErr w:type="gramEnd"/>
      <w:r w:rsidRPr="00627547">
        <w:rPr>
          <w:rFonts w:ascii="Times New Roman" w:hAnsi="Times New Roman" w:cs="Times New Roman"/>
          <w:sz w:val="24"/>
          <w:lang w:val="en-GB"/>
        </w:rPr>
        <w:t xml:space="preserve"> </w:t>
      </w:r>
      <w:r w:rsidR="005E45DE">
        <w:rPr>
          <w:rFonts w:ascii="Times New Roman" w:hAnsi="Times New Roman" w:cs="Times New Roman"/>
          <w:sz w:val="24"/>
          <w:szCs w:val="24"/>
          <w:lang w:val="en-GB"/>
        </w:rPr>
        <w:t xml:space="preserve">Nutritional characteristics include fibre </w:t>
      </w:r>
      <w:r w:rsidR="005E45DE" w:rsidRPr="005E45DE">
        <w:rPr>
          <w:rFonts w:ascii="Times New Roman" w:hAnsi="Times New Roman" w:cs="Times New Roman"/>
          <w:sz w:val="24"/>
          <w:szCs w:val="24"/>
          <w:lang w:val="en-GB"/>
        </w:rPr>
        <w:t xml:space="preserve">content </w:t>
      </w:r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ADF</w:t>
      </w:r>
      <w:proofErr w:type="spellEnd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 xml:space="preserve">: cellulose and lignin, </w:t>
      </w:r>
      <w:proofErr w:type="spellStart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ADL</w:t>
      </w:r>
      <w:proofErr w:type="spellEnd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: lignin)</w:t>
      </w:r>
      <w:r w:rsidR="005E45DE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 xml:space="preserve"> in vitro true digestibility on dry matter basis (</w:t>
      </w:r>
      <w:proofErr w:type="spellStart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IVTDDM</w:t>
      </w:r>
      <w:proofErr w:type="spellEnd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E45D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E45DE" w:rsidRPr="00627547">
        <w:rPr>
          <w:rFonts w:ascii="Times New Roman" w:hAnsi="Times New Roman" w:cs="Times New Roman"/>
          <w:sz w:val="24"/>
          <w:lang w:val="en-GB"/>
        </w:rPr>
        <w:t xml:space="preserve"> </w:t>
      </w:r>
      <w:r w:rsidRPr="00627547">
        <w:rPr>
          <w:rFonts w:ascii="Times New Roman" w:hAnsi="Times New Roman" w:cs="Times New Roman"/>
          <w:sz w:val="24"/>
          <w:lang w:val="en-GB"/>
        </w:rPr>
        <w:t xml:space="preserve">Data were collected on Anticosti </w:t>
      </w:r>
      <w:proofErr w:type="gramStart"/>
      <w:r w:rsidRPr="00627547">
        <w:rPr>
          <w:rFonts w:ascii="Times New Roman" w:hAnsi="Times New Roman" w:cs="Times New Roman"/>
          <w:sz w:val="24"/>
          <w:lang w:val="en-GB"/>
        </w:rPr>
        <w:t>island</w:t>
      </w:r>
      <w:proofErr w:type="gramEnd"/>
      <w:r w:rsidRPr="00627547">
        <w:rPr>
          <w:rFonts w:ascii="Times New Roman" w:hAnsi="Times New Roman" w:cs="Times New Roman"/>
          <w:sz w:val="24"/>
          <w:lang w:val="en-GB"/>
        </w:rPr>
        <w:t xml:space="preserve"> (Québec, Canada). Correlations between each pair of variables were calculated for pairs of plots in distance classes of 50 m and the point is located at the mean value for the class. The first bin included distance from 11 m to 50 m, since plots were separated by a minimum of 11 m to prevent overlap. Black dots indicate </w:t>
      </w:r>
      <w:r w:rsidRPr="00627547">
        <w:rPr>
          <w:rFonts w:ascii="Times New Roman" w:hAnsi="Times New Roman" w:cs="Times New Roman"/>
          <w:sz w:val="24"/>
          <w:lang w:val="en-GB"/>
        </w:rPr>
        <w:lastRenderedPageBreak/>
        <w:t xml:space="preserve">statistically significant values with a progressive </w:t>
      </w:r>
      <w:proofErr w:type="spellStart"/>
      <w:r w:rsidRPr="00627547">
        <w:rPr>
          <w:rFonts w:ascii="Times New Roman" w:hAnsi="Times New Roman" w:cs="Times New Roman"/>
          <w:sz w:val="24"/>
          <w:lang w:val="en-GB"/>
        </w:rPr>
        <w:t>Bonferonni</w:t>
      </w:r>
      <w:proofErr w:type="spellEnd"/>
      <w:r w:rsidRPr="00627547">
        <w:rPr>
          <w:rFonts w:ascii="Times New Roman" w:hAnsi="Times New Roman" w:cs="Times New Roman"/>
          <w:sz w:val="24"/>
          <w:lang w:val="en-GB"/>
        </w:rPr>
        <w:t xml:space="preserve"> correction of the α-level, starting with α = 0.05.</w:t>
      </w:r>
      <w:r w:rsidRPr="00FB2839">
        <w:rPr>
          <w:rFonts w:ascii="Times New Roman" w:hAnsi="Times New Roman" w:cs="Times New Roman"/>
          <w:sz w:val="24"/>
          <w:lang w:val="en-GB"/>
        </w:rPr>
        <w:br w:type="page"/>
      </w:r>
    </w:p>
    <w:p w:rsidR="00194A74" w:rsidRDefault="00B615F1" w:rsidP="00B615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2839">
        <w:rPr>
          <w:rFonts w:ascii="Times New Roman" w:hAnsi="Times New Roman" w:cs="Times New Roman"/>
          <w:noProof/>
          <w:sz w:val="24"/>
          <w:lang w:val="en-IN" w:eastAsia="en-IN"/>
        </w:rPr>
        <w:lastRenderedPageBreak/>
        <w:drawing>
          <wp:inline distT="0" distB="0" distL="0" distR="0">
            <wp:extent cx="5486400" cy="3840480"/>
            <wp:effectExtent l="19050" t="0" r="0" b="0"/>
            <wp:docPr id="2" name="Image 3" descr="NEWFigureB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FigureB3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FB2839">
        <w:rPr>
          <w:rFonts w:ascii="Times New Roman" w:hAnsi="Times New Roman" w:cs="Times New Roman"/>
          <w:sz w:val="24"/>
          <w:lang w:val="en-GB"/>
        </w:rPr>
        <w:t xml:space="preserve">Figure </w:t>
      </w:r>
      <w:proofErr w:type="spellStart"/>
      <w:r w:rsidR="00AA7E69">
        <w:rPr>
          <w:rFonts w:ascii="Times New Roman" w:hAnsi="Times New Roman" w:cs="Times New Roman"/>
          <w:sz w:val="24"/>
          <w:lang w:val="en-GB"/>
        </w:rPr>
        <w:t>S</w:t>
      </w:r>
      <w:r>
        <w:rPr>
          <w:rFonts w:ascii="Times New Roman" w:hAnsi="Times New Roman" w:cs="Times New Roman"/>
          <w:sz w:val="24"/>
          <w:lang w:val="en-GB"/>
        </w:rPr>
        <w:t>3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Cross-</w:t>
      </w:r>
      <w:proofErr w:type="spellStart"/>
      <w:r w:rsidRPr="00FB2839">
        <w:rPr>
          <w:rFonts w:ascii="Times New Roman" w:hAnsi="Times New Roman" w:cs="Times New Roman"/>
          <w:sz w:val="24"/>
          <w:szCs w:val="24"/>
          <w:lang w:val="en-GB"/>
        </w:rPr>
        <w:t>correlograms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of the correlation between browsing rate on balsam fir (number of shoots browsed/number of shoots available) in 4 </w:t>
      </w:r>
      <w:proofErr w:type="spellStart"/>
      <w:r w:rsidRPr="00FB283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FB28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plots in 2013 (left column) and 2014 (right column), and the number of paper birches (a-b) and white spruces (c-d) in 40 </w:t>
      </w:r>
      <w:proofErr w:type="spellStart"/>
      <w:r w:rsidRPr="00FB283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FB28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plots.</w:t>
      </w:r>
      <w:proofErr w:type="gram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Data were collected on Anticosti </w:t>
      </w:r>
      <w:proofErr w:type="gramStart"/>
      <w:r w:rsidRPr="00FB2839">
        <w:rPr>
          <w:rFonts w:ascii="Times New Roman" w:hAnsi="Times New Roman" w:cs="Times New Roman"/>
          <w:sz w:val="24"/>
          <w:szCs w:val="24"/>
          <w:lang w:val="en-GB"/>
        </w:rPr>
        <w:t>island</w:t>
      </w:r>
      <w:proofErr w:type="gram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(Québec, Canada). Correlations between each pair of variables were calculated for pairs of plots in distance classes of 50 m and the point is located at the mean value for the class. The first bin included distance from 11 m to 50 m, since plots were separated by a minimum of 11 m to prevent overlap. Black dots indicate statistically significant values with a progressive </w:t>
      </w:r>
      <w:proofErr w:type="spellStart"/>
      <w:r w:rsidRPr="00FB2839">
        <w:rPr>
          <w:rFonts w:ascii="Times New Roman" w:hAnsi="Times New Roman" w:cs="Times New Roman"/>
          <w:sz w:val="24"/>
          <w:szCs w:val="24"/>
          <w:lang w:val="en-GB"/>
        </w:rPr>
        <w:t>Bonferonni</w:t>
      </w:r>
      <w:proofErr w:type="spellEnd"/>
      <w:r w:rsidRPr="00FB2839">
        <w:rPr>
          <w:rFonts w:ascii="Times New Roman" w:hAnsi="Times New Roman" w:cs="Times New Roman"/>
          <w:sz w:val="24"/>
          <w:szCs w:val="24"/>
          <w:lang w:val="en-GB"/>
        </w:rPr>
        <w:t xml:space="preserve"> correction of the α-level, starting with α = 0.05.</w:t>
      </w:r>
    </w:p>
    <w:p w:rsidR="00194A74" w:rsidRDefault="00194A74">
      <w:pPr>
        <w:rPr>
          <w:rFonts w:ascii="Times New Roman" w:hAnsi="Times New Roman" w:cs="Times New Roman"/>
          <w:sz w:val="24"/>
          <w:szCs w:val="24"/>
          <w:lang w:val="en-GB"/>
        </w:rPr>
        <w:sectPr w:rsidR="00194A74" w:rsidSect="007830B0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194A74" w:rsidRPr="00194A74" w:rsidRDefault="00194A74" w:rsidP="00B615F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proofErr w:type="spellStart"/>
      <w:r w:rsidR="00AA7E69">
        <w:rPr>
          <w:rFonts w:ascii="Times New Roman" w:hAnsi="Times New Roman" w:cs="Times New Roman"/>
          <w:sz w:val="24"/>
          <w:szCs w:val="24"/>
          <w:lang w:val="en-GB"/>
        </w:rPr>
        <w:t>S2</w:t>
      </w:r>
      <w:proofErr w:type="spellEnd"/>
      <w:r w:rsidRPr="00194A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rrelation</w:t>
      </w:r>
      <w:r w:rsidR="00534195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tween nutritional attributes</w:t>
      </w:r>
      <w:r w:rsidR="005E45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balsam fir, white spruce and birch inside the 4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lot</w:t>
      </w:r>
      <w:r w:rsidR="00534195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45DE">
        <w:rPr>
          <w:rFonts w:ascii="Times New Roman" w:hAnsi="Times New Roman" w:cs="Times New Roman"/>
          <w:sz w:val="24"/>
          <w:szCs w:val="24"/>
          <w:lang w:val="en-GB"/>
        </w:rPr>
        <w:t xml:space="preserve">Nutritional characteristics include fibre </w:t>
      </w:r>
      <w:r w:rsidR="005E45DE" w:rsidRPr="005E45DE">
        <w:rPr>
          <w:rFonts w:ascii="Times New Roman" w:hAnsi="Times New Roman" w:cs="Times New Roman"/>
          <w:sz w:val="24"/>
          <w:szCs w:val="24"/>
          <w:lang w:val="en-GB"/>
        </w:rPr>
        <w:t xml:space="preserve">content </w:t>
      </w:r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NDF</w:t>
      </w:r>
      <w:proofErr w:type="spellEnd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hemicellulose</w:t>
      </w:r>
      <w:proofErr w:type="spellEnd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 xml:space="preserve">, cellulose and lignin, </w:t>
      </w:r>
      <w:proofErr w:type="spellStart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ADF</w:t>
      </w:r>
      <w:proofErr w:type="spellEnd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 xml:space="preserve">: cellulose and lignin, </w:t>
      </w:r>
      <w:proofErr w:type="spellStart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ADL</w:t>
      </w:r>
      <w:proofErr w:type="spellEnd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: lignin), in vitro true digestibility on dry matter basis (</w:t>
      </w:r>
      <w:proofErr w:type="spellStart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IVTDDM</w:t>
      </w:r>
      <w:proofErr w:type="spellEnd"/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>) and nitrogen content (N)</w:t>
      </w:r>
      <w:r w:rsidR="005E45D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E45DE" w:rsidRPr="00B550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2839">
        <w:rPr>
          <w:rFonts w:ascii="Times New Roman" w:hAnsi="Times New Roman" w:cs="Times New Roman"/>
          <w:sz w:val="24"/>
          <w:szCs w:val="24"/>
          <w:lang w:val="en-GB"/>
        </w:rPr>
        <w:t>Data were collected on Anticosti island (Québec, Canada).</w:t>
      </w:r>
      <w:r w:rsidR="00471761">
        <w:rPr>
          <w:rFonts w:ascii="Times New Roman" w:hAnsi="Times New Roman" w:cs="Times New Roman"/>
          <w:sz w:val="24"/>
          <w:szCs w:val="24"/>
          <w:lang w:val="en-GB"/>
        </w:rPr>
        <w:t xml:space="preserve">We calculated correlation values with the </w:t>
      </w:r>
      <w:proofErr w:type="spellStart"/>
      <w:r w:rsidR="00471761">
        <w:rPr>
          <w:rFonts w:ascii="Times New Roman" w:hAnsi="Times New Roman" w:cs="Times New Roman"/>
          <w:sz w:val="24"/>
          <w:szCs w:val="24"/>
          <w:lang w:val="en-GB"/>
        </w:rPr>
        <w:t>cor.test</w:t>
      </w:r>
      <w:proofErr w:type="spellEnd"/>
      <w:r w:rsidR="00471761">
        <w:rPr>
          <w:rFonts w:ascii="Times New Roman" w:hAnsi="Times New Roman" w:cs="Times New Roman"/>
          <w:sz w:val="24"/>
          <w:szCs w:val="24"/>
          <w:lang w:val="en-GB"/>
        </w:rPr>
        <w:t xml:space="preserve"> function of </w:t>
      </w:r>
      <w:r w:rsidR="00471761" w:rsidRPr="00A61E86">
        <w:rPr>
          <w:rFonts w:ascii="Times New Roman" w:hAnsi="Times New Roman" w:cs="Times New Roman"/>
          <w:sz w:val="24"/>
          <w:szCs w:val="24"/>
          <w:lang w:val="en-GB"/>
        </w:rPr>
        <w:t xml:space="preserve">R 3.2.1 </w:t>
      </w:r>
      <w:r w:rsidR="00B40C94" w:rsidRPr="00A61E8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71761" w:rsidRPr="00A61E8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R Core Team&lt;/Author&gt;&lt;Year&gt;2015&lt;/Year&gt;&lt;RecNum&gt;1429&lt;/RecNum&gt;&lt;DisplayText&gt;(R Core Team 2015)&lt;/DisplayText&gt;&lt;record&gt;&lt;rec-number&gt;1429&lt;/rec-number&gt;&lt;foreign-keys&gt;&lt;key app="EN" db-id="0erfxert0e2rw8e9v23vva21x5fr2d0wz5af" timestamp="1453493943"&gt;1429&lt;/key&gt;&lt;/foreign-keys&gt;&lt;ref-type name="Generic"&gt;13&lt;/ref-type&gt;&lt;contributors&gt;&lt;authors&gt;&lt;author&gt;R Core Team,&lt;/author&gt;&lt;/authors&gt;&lt;secondary-authors&gt;&lt;author&gt;R Foundation for Statistical Computing,&lt;/author&gt;&lt;/secondary-authors&gt;&lt;/contributors&gt;&lt;titles&gt;&lt;title&gt;R: A Language and Environment for Statistical Computing&lt;/title&gt;&lt;/titles&gt;&lt;dates&gt;&lt;year&gt;2015&lt;/year&gt;&lt;/dates&gt;&lt;pub-location&gt;Vienna, Austria&lt;/pub-location&gt;&lt;publisher&gt;R Core Team&lt;/publisher&gt;&lt;urls&gt;&lt;/urls&gt;&lt;/record&gt;&lt;/Cite&gt;&lt;/EndNote&gt;</w:instrText>
      </w:r>
      <w:r w:rsidR="00B40C94" w:rsidRPr="00A61E8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71761" w:rsidRPr="00A61E86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w:anchor="_ENREF_71" w:tooltip="R Core Team, 2015 #1429" w:history="1">
        <w:r w:rsidR="00471761" w:rsidRPr="00A61E86">
          <w:rPr>
            <w:rFonts w:ascii="Times New Roman" w:hAnsi="Times New Roman" w:cs="Times New Roman"/>
            <w:sz w:val="24"/>
            <w:szCs w:val="24"/>
            <w:lang w:val="en-GB"/>
          </w:rPr>
          <w:t>R Core Team 2015</w:t>
        </w:r>
      </w:hyperlink>
      <w:r w:rsidR="00471761" w:rsidRPr="00A61E8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40C94" w:rsidRPr="00A61E8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71761">
        <w:rPr>
          <w:rFonts w:ascii="Times New Roman" w:hAnsi="Times New Roman" w:cs="Times New Roman"/>
          <w:sz w:val="24"/>
          <w:szCs w:val="24"/>
          <w:lang w:val="en-GB"/>
        </w:rPr>
        <w:t xml:space="preserve"> and we report t values, p-values and </w:t>
      </w:r>
      <w:r w:rsidR="00A61E86">
        <w:rPr>
          <w:rFonts w:ascii="Times New Roman" w:hAnsi="Times New Roman" w:cs="Times New Roman"/>
          <w:sz w:val="24"/>
          <w:szCs w:val="24"/>
          <w:lang w:val="en-GB"/>
        </w:rPr>
        <w:t>the r value for the correlation</w:t>
      </w:r>
      <w:r w:rsidR="0047176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61E86">
        <w:rPr>
          <w:rFonts w:ascii="Times New Roman" w:hAnsi="Times New Roman" w:cs="Times New Roman"/>
          <w:sz w:val="24"/>
          <w:szCs w:val="24"/>
          <w:lang w:val="en-GB"/>
        </w:rPr>
        <w:t xml:space="preserve"> Significant p-values at α = 0.10 are in bold.</w:t>
      </w:r>
    </w:p>
    <w:tbl>
      <w:tblPr>
        <w:tblStyle w:val="TableGrid"/>
        <w:tblW w:w="0" w:type="auto"/>
        <w:tblInd w:w="720" w:type="dxa"/>
        <w:tblLook w:val="04A0"/>
      </w:tblPr>
      <w:tblGrid>
        <w:gridCol w:w="2015"/>
        <w:gridCol w:w="2056"/>
        <w:gridCol w:w="1988"/>
        <w:gridCol w:w="2077"/>
      </w:tblGrid>
      <w:tr w:rsidR="00471761" w:rsidTr="00471761">
        <w:tc>
          <w:tcPr>
            <w:tcW w:w="3275" w:type="dxa"/>
            <w:vAlign w:val="center"/>
          </w:tcPr>
          <w:p w:rsidR="00471761" w:rsidRPr="00471761" w:rsidRDefault="00471761" w:rsidP="0047176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275" w:type="dxa"/>
            <w:vAlign w:val="center"/>
          </w:tcPr>
          <w:p w:rsidR="00471761" w:rsidRPr="00471761" w:rsidRDefault="00471761" w:rsidP="0047176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471761">
              <w:rPr>
                <w:rFonts w:ascii="Times New Roman" w:hAnsi="Times New Roman" w:cs="Times New Roman"/>
                <w:b/>
                <w:sz w:val="24"/>
                <w:lang w:val="en-GB"/>
              </w:rPr>
              <w:t>Fir and spruce</w:t>
            </w:r>
          </w:p>
        </w:tc>
        <w:tc>
          <w:tcPr>
            <w:tcW w:w="3275" w:type="dxa"/>
            <w:vAlign w:val="center"/>
          </w:tcPr>
          <w:p w:rsidR="00471761" w:rsidRPr="00471761" w:rsidRDefault="00471761" w:rsidP="0047176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471761">
              <w:rPr>
                <w:rFonts w:ascii="Times New Roman" w:hAnsi="Times New Roman" w:cs="Times New Roman"/>
                <w:b/>
                <w:sz w:val="24"/>
                <w:lang w:val="en-GB"/>
              </w:rPr>
              <w:t>Fir and birch</w:t>
            </w:r>
          </w:p>
        </w:tc>
        <w:tc>
          <w:tcPr>
            <w:tcW w:w="3275" w:type="dxa"/>
            <w:vAlign w:val="center"/>
          </w:tcPr>
          <w:p w:rsidR="00471761" w:rsidRPr="00471761" w:rsidRDefault="00471761" w:rsidP="0047176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471761">
              <w:rPr>
                <w:rFonts w:ascii="Times New Roman" w:hAnsi="Times New Roman" w:cs="Times New Roman"/>
                <w:b/>
                <w:sz w:val="24"/>
                <w:lang w:val="en-GB"/>
              </w:rPr>
              <w:t>Spruce and birch</w:t>
            </w:r>
          </w:p>
        </w:tc>
      </w:tr>
      <w:tr w:rsidR="00471761" w:rsidRPr="00A61E86" w:rsidTr="00471761">
        <w:tc>
          <w:tcPr>
            <w:tcW w:w="3275" w:type="dxa"/>
            <w:vAlign w:val="center"/>
          </w:tcPr>
          <w:p w:rsidR="00471761" w:rsidRPr="00471761" w:rsidRDefault="00471761" w:rsidP="0047176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 w:rsidRPr="00471761">
              <w:rPr>
                <w:rFonts w:ascii="Times New Roman" w:hAnsi="Times New Roman" w:cs="Times New Roman"/>
                <w:b/>
                <w:sz w:val="24"/>
                <w:lang w:val="en-GB"/>
              </w:rPr>
              <w:t>NDF</w:t>
            </w:r>
            <w:proofErr w:type="spellEnd"/>
          </w:p>
        </w:tc>
        <w:tc>
          <w:tcPr>
            <w:tcW w:w="3275" w:type="dxa"/>
            <w:vAlign w:val="center"/>
          </w:tcPr>
          <w:p w:rsidR="00471761" w:rsidRPr="00A61E86" w:rsidRDefault="00471761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70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 w:rsidR="00A61E86">
              <w:rPr>
                <w:rFonts w:ascii="Times New Roman" w:hAnsi="Times New Roman" w:cs="Times New Roman"/>
                <w:sz w:val="24"/>
              </w:rPr>
              <w:t>0.36</w:t>
            </w:r>
            <w:r w:rsidR="00A61E86"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 w:rsidR="00A61E86">
              <w:rPr>
                <w:rFonts w:ascii="Times New Roman" w:hAnsi="Times New Roman" w:cs="Times New Roman"/>
                <w:sz w:val="24"/>
              </w:rPr>
              <w:t>72</w:t>
            </w:r>
            <w:r w:rsidR="00A61E86" w:rsidRPr="00A61E86">
              <w:rPr>
                <w:rFonts w:ascii="Times New Roman" w:hAnsi="Times New Roman" w:cs="Times New Roman"/>
                <w:sz w:val="24"/>
              </w:rPr>
              <w:br/>
            </w:r>
            <w:r w:rsidR="00A61E86">
              <w:rPr>
                <w:rFonts w:ascii="Times New Roman" w:hAnsi="Times New Roman" w:cs="Times New Roman"/>
                <w:sz w:val="24"/>
              </w:rPr>
              <w:t>r = 0.04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62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0.12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>
              <w:rPr>
                <w:rFonts w:ascii="Times New Roman" w:hAnsi="Times New Roman" w:cs="Times New Roman"/>
                <w:sz w:val="24"/>
              </w:rPr>
              <w:t>91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0.01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7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0.51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0.07</w:t>
            </w:r>
          </w:p>
        </w:tc>
      </w:tr>
      <w:tr w:rsidR="00471761" w:rsidRPr="00A61E86" w:rsidTr="00471761">
        <w:tc>
          <w:tcPr>
            <w:tcW w:w="3275" w:type="dxa"/>
            <w:vAlign w:val="center"/>
          </w:tcPr>
          <w:p w:rsidR="00471761" w:rsidRPr="00A61E86" w:rsidRDefault="00471761" w:rsidP="0047176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A61E86">
              <w:rPr>
                <w:rFonts w:ascii="Times New Roman" w:hAnsi="Times New Roman" w:cs="Times New Roman"/>
                <w:b/>
                <w:sz w:val="24"/>
              </w:rPr>
              <w:t>ADF</w:t>
            </w:r>
            <w:proofErr w:type="spellEnd"/>
          </w:p>
        </w:tc>
        <w:tc>
          <w:tcPr>
            <w:tcW w:w="3275" w:type="dxa"/>
            <w:vAlign w:val="center"/>
          </w:tcPr>
          <w:p w:rsidR="00471761" w:rsidRPr="00A61E86" w:rsidRDefault="00A61E86" w:rsidP="0047176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70 </w:t>
            </w:r>
            <w:r w:rsidRPr="00A61E86">
              <w:rPr>
                <w:rFonts w:ascii="Times New Roman" w:hAnsi="Times New Roman" w:cs="Times New Roman"/>
                <w:sz w:val="24"/>
              </w:rPr>
              <w:t>= 2.</w:t>
            </w:r>
            <w:r>
              <w:rPr>
                <w:rFonts w:ascii="Times New Roman" w:hAnsi="Times New Roman" w:cs="Times New Roman"/>
                <w:sz w:val="24"/>
              </w:rPr>
              <w:t>59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 w:rsidRPr="00A61E86">
              <w:rPr>
                <w:rFonts w:ascii="Times New Roman" w:hAnsi="Times New Roman" w:cs="Times New Roman"/>
                <w:b/>
                <w:sz w:val="24"/>
              </w:rPr>
              <w:t>p = 0.01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0.30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62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-0.51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-0.07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7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0.14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>
              <w:rPr>
                <w:rFonts w:ascii="Times New Roman" w:hAnsi="Times New Roman" w:cs="Times New Roman"/>
                <w:sz w:val="24"/>
              </w:rPr>
              <w:t>89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0.02</w:t>
            </w:r>
          </w:p>
        </w:tc>
      </w:tr>
      <w:tr w:rsidR="00471761" w:rsidRPr="00A61E86" w:rsidTr="00471761">
        <w:tc>
          <w:tcPr>
            <w:tcW w:w="3275" w:type="dxa"/>
            <w:vAlign w:val="center"/>
          </w:tcPr>
          <w:p w:rsidR="00471761" w:rsidRPr="00A61E86" w:rsidRDefault="00471761" w:rsidP="0047176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A61E86">
              <w:rPr>
                <w:rFonts w:ascii="Times New Roman" w:hAnsi="Times New Roman" w:cs="Times New Roman"/>
                <w:b/>
                <w:sz w:val="24"/>
              </w:rPr>
              <w:t>ADL</w:t>
            </w:r>
            <w:proofErr w:type="spellEnd"/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70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1.74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 w:rsidRPr="00A61E86">
              <w:rPr>
                <w:rFonts w:ascii="Times New Roman" w:hAnsi="Times New Roman" w:cs="Times New Roman"/>
                <w:b/>
                <w:sz w:val="24"/>
              </w:rPr>
              <w:t>p = 0.09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0.20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62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-0.52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>
              <w:rPr>
                <w:rFonts w:ascii="Times New Roman" w:hAnsi="Times New Roman" w:cs="Times New Roman"/>
                <w:sz w:val="24"/>
              </w:rPr>
              <w:t>60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-0.07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7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0.22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>
              <w:rPr>
                <w:rFonts w:ascii="Times New Roman" w:hAnsi="Times New Roman" w:cs="Times New Roman"/>
                <w:sz w:val="24"/>
              </w:rPr>
              <w:t>82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0.03</w:t>
            </w:r>
          </w:p>
        </w:tc>
      </w:tr>
      <w:tr w:rsidR="00471761" w:rsidRPr="00A61E86" w:rsidTr="00471761">
        <w:tc>
          <w:tcPr>
            <w:tcW w:w="3275" w:type="dxa"/>
            <w:vAlign w:val="center"/>
          </w:tcPr>
          <w:p w:rsidR="00471761" w:rsidRPr="00A61E86" w:rsidRDefault="00471761" w:rsidP="0047176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A61E86">
              <w:rPr>
                <w:rFonts w:ascii="Times New Roman" w:hAnsi="Times New Roman" w:cs="Times New Roman"/>
                <w:b/>
                <w:sz w:val="24"/>
              </w:rPr>
              <w:t>IVTD</w:t>
            </w:r>
            <w:proofErr w:type="spellEnd"/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70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0.70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0.08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62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-0.45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-0.06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7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0.90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>p = 0.</w:t>
            </w:r>
            <w:r>
              <w:rPr>
                <w:rFonts w:ascii="Times New Roman" w:hAnsi="Times New Roman" w:cs="Times New Roman"/>
                <w:sz w:val="24"/>
              </w:rPr>
              <w:t>37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0.13</w:t>
            </w:r>
          </w:p>
        </w:tc>
      </w:tr>
      <w:tr w:rsidR="00471761" w:rsidRPr="00A61E86" w:rsidTr="00471761">
        <w:tc>
          <w:tcPr>
            <w:tcW w:w="3275" w:type="dxa"/>
            <w:vAlign w:val="center"/>
          </w:tcPr>
          <w:p w:rsidR="00471761" w:rsidRPr="00A61E86" w:rsidRDefault="00471761" w:rsidP="0047176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61E86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70 </w:t>
            </w:r>
            <w:r w:rsidRPr="00A61E86">
              <w:rPr>
                <w:rFonts w:ascii="Times New Roman" w:hAnsi="Times New Roman" w:cs="Times New Roman"/>
                <w:sz w:val="24"/>
              </w:rPr>
              <w:t>= 2.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 w:rsidRPr="00A61E86">
              <w:rPr>
                <w:rFonts w:ascii="Times New Roman" w:hAnsi="Times New Roman" w:cs="Times New Roman"/>
                <w:b/>
                <w:sz w:val="24"/>
              </w:rPr>
              <w:t>p = 0.03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0.26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62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-0.06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  <w:t xml:space="preserve">p = </w:t>
            </w:r>
            <w:r>
              <w:rPr>
                <w:rFonts w:ascii="Times New Roman" w:hAnsi="Times New Roman" w:cs="Times New Roman"/>
                <w:sz w:val="24"/>
              </w:rPr>
              <w:t>0.95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-0.01</w:t>
            </w:r>
          </w:p>
        </w:tc>
        <w:tc>
          <w:tcPr>
            <w:tcW w:w="3275" w:type="dxa"/>
            <w:vAlign w:val="center"/>
          </w:tcPr>
          <w:p w:rsidR="00471761" w:rsidRPr="00A61E86" w:rsidRDefault="00A61E86" w:rsidP="00A61E8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A61E86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7</w:t>
            </w:r>
            <w:r w:rsidRPr="00A61E8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A61E86">
              <w:rPr>
                <w:rFonts w:ascii="Times New Roman" w:hAnsi="Times New Roman" w:cs="Times New Roman"/>
                <w:sz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</w:rPr>
              <w:t>-3.02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 w:rsidRPr="00A61E86">
              <w:rPr>
                <w:rFonts w:ascii="Times New Roman" w:hAnsi="Times New Roman" w:cs="Times New Roman"/>
                <w:b/>
                <w:sz w:val="24"/>
              </w:rPr>
              <w:t>p = 0.004</w:t>
            </w:r>
            <w:r w:rsidRPr="00A61E86">
              <w:rPr>
                <w:rFonts w:ascii="Times New Roman" w:hAnsi="Times New Roman" w:cs="Times New Roman"/>
                <w:sz w:val="24"/>
              </w:rPr>
              <w:br/>
            </w:r>
            <w:r>
              <w:rPr>
                <w:rFonts w:ascii="Times New Roman" w:hAnsi="Times New Roman" w:cs="Times New Roman"/>
                <w:sz w:val="24"/>
              </w:rPr>
              <w:t>r = -0.40</w:t>
            </w:r>
          </w:p>
        </w:tc>
      </w:tr>
    </w:tbl>
    <w:p w:rsidR="007830B0" w:rsidRPr="00A61E86" w:rsidRDefault="007830B0" w:rsidP="00471761">
      <w:pPr>
        <w:spacing w:after="0" w:line="480" w:lineRule="auto"/>
        <w:ind w:left="720" w:hanging="720"/>
      </w:pPr>
    </w:p>
    <w:sectPr w:rsidR="007830B0" w:rsidRPr="00A61E86" w:rsidSect="0047176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95C1C"/>
    <w:rsid w:val="000066A3"/>
    <w:rsid w:val="0000706B"/>
    <w:rsid w:val="00007BDB"/>
    <w:rsid w:val="0001165E"/>
    <w:rsid w:val="00013473"/>
    <w:rsid w:val="00015F79"/>
    <w:rsid w:val="00017C41"/>
    <w:rsid w:val="00020991"/>
    <w:rsid w:val="00020BFA"/>
    <w:rsid w:val="00022AF4"/>
    <w:rsid w:val="00026B15"/>
    <w:rsid w:val="00042BDE"/>
    <w:rsid w:val="00043D59"/>
    <w:rsid w:val="000457F3"/>
    <w:rsid w:val="000461AE"/>
    <w:rsid w:val="000508E0"/>
    <w:rsid w:val="000615BF"/>
    <w:rsid w:val="00061C7D"/>
    <w:rsid w:val="000674BA"/>
    <w:rsid w:val="00067DAD"/>
    <w:rsid w:val="00067F94"/>
    <w:rsid w:val="000705AB"/>
    <w:rsid w:val="00070E86"/>
    <w:rsid w:val="00072528"/>
    <w:rsid w:val="0007449C"/>
    <w:rsid w:val="00080BCD"/>
    <w:rsid w:val="00083BEA"/>
    <w:rsid w:val="000866C5"/>
    <w:rsid w:val="00086BFF"/>
    <w:rsid w:val="00087772"/>
    <w:rsid w:val="000902E9"/>
    <w:rsid w:val="00093A1F"/>
    <w:rsid w:val="00094280"/>
    <w:rsid w:val="00094A65"/>
    <w:rsid w:val="000979FE"/>
    <w:rsid w:val="000B21C1"/>
    <w:rsid w:val="000B300A"/>
    <w:rsid w:val="000B4259"/>
    <w:rsid w:val="000B4ABF"/>
    <w:rsid w:val="000B7BF8"/>
    <w:rsid w:val="000C022A"/>
    <w:rsid w:val="000C186D"/>
    <w:rsid w:val="000C265A"/>
    <w:rsid w:val="000C4651"/>
    <w:rsid w:val="000C675B"/>
    <w:rsid w:val="000C6F7D"/>
    <w:rsid w:val="000C7487"/>
    <w:rsid w:val="000D0216"/>
    <w:rsid w:val="000D0739"/>
    <w:rsid w:val="000D0C94"/>
    <w:rsid w:val="000D17CC"/>
    <w:rsid w:val="000D2C69"/>
    <w:rsid w:val="000D518D"/>
    <w:rsid w:val="000E0AFC"/>
    <w:rsid w:val="000E4537"/>
    <w:rsid w:val="000E7448"/>
    <w:rsid w:val="000F3A56"/>
    <w:rsid w:val="000F4F03"/>
    <w:rsid w:val="000F6021"/>
    <w:rsid w:val="0010110C"/>
    <w:rsid w:val="001034CB"/>
    <w:rsid w:val="00103D2A"/>
    <w:rsid w:val="001062C9"/>
    <w:rsid w:val="001117A1"/>
    <w:rsid w:val="00113FB2"/>
    <w:rsid w:val="001158A5"/>
    <w:rsid w:val="00117995"/>
    <w:rsid w:val="00120A49"/>
    <w:rsid w:val="0013252E"/>
    <w:rsid w:val="001364D2"/>
    <w:rsid w:val="001413C2"/>
    <w:rsid w:val="00144FED"/>
    <w:rsid w:val="00146A99"/>
    <w:rsid w:val="0017197B"/>
    <w:rsid w:val="00172652"/>
    <w:rsid w:val="00175E8E"/>
    <w:rsid w:val="0017640F"/>
    <w:rsid w:val="00181219"/>
    <w:rsid w:val="00182608"/>
    <w:rsid w:val="00183723"/>
    <w:rsid w:val="00183E6F"/>
    <w:rsid w:val="001848C2"/>
    <w:rsid w:val="00186B5B"/>
    <w:rsid w:val="00187371"/>
    <w:rsid w:val="00193A92"/>
    <w:rsid w:val="00193BDB"/>
    <w:rsid w:val="00193EAB"/>
    <w:rsid w:val="00194A74"/>
    <w:rsid w:val="001957A3"/>
    <w:rsid w:val="001A06D3"/>
    <w:rsid w:val="001A456D"/>
    <w:rsid w:val="001A4F3F"/>
    <w:rsid w:val="001A6D03"/>
    <w:rsid w:val="001B04C2"/>
    <w:rsid w:val="001B1D53"/>
    <w:rsid w:val="001B27C3"/>
    <w:rsid w:val="001B2EBF"/>
    <w:rsid w:val="001B478E"/>
    <w:rsid w:val="001B550B"/>
    <w:rsid w:val="001B663A"/>
    <w:rsid w:val="001B7016"/>
    <w:rsid w:val="001C2291"/>
    <w:rsid w:val="001C3D91"/>
    <w:rsid w:val="001C7B50"/>
    <w:rsid w:val="001D1296"/>
    <w:rsid w:val="001D40CF"/>
    <w:rsid w:val="001D4116"/>
    <w:rsid w:val="001D548A"/>
    <w:rsid w:val="001D7054"/>
    <w:rsid w:val="001D705F"/>
    <w:rsid w:val="001E039A"/>
    <w:rsid w:val="001E157B"/>
    <w:rsid w:val="001E22E7"/>
    <w:rsid w:val="001E2730"/>
    <w:rsid w:val="001E309E"/>
    <w:rsid w:val="001E727F"/>
    <w:rsid w:val="001E7AFD"/>
    <w:rsid w:val="001F0891"/>
    <w:rsid w:val="001F11A2"/>
    <w:rsid w:val="001F5FF5"/>
    <w:rsid w:val="001F6749"/>
    <w:rsid w:val="00202EDD"/>
    <w:rsid w:val="00203792"/>
    <w:rsid w:val="00206425"/>
    <w:rsid w:val="00211813"/>
    <w:rsid w:val="002123B7"/>
    <w:rsid w:val="0021573D"/>
    <w:rsid w:val="00217CB9"/>
    <w:rsid w:val="00217FC0"/>
    <w:rsid w:val="0022074F"/>
    <w:rsid w:val="00221B02"/>
    <w:rsid w:val="0022231E"/>
    <w:rsid w:val="00226772"/>
    <w:rsid w:val="002310AB"/>
    <w:rsid w:val="00235BAF"/>
    <w:rsid w:val="0023790D"/>
    <w:rsid w:val="00237E63"/>
    <w:rsid w:val="00240570"/>
    <w:rsid w:val="00240994"/>
    <w:rsid w:val="002416A3"/>
    <w:rsid w:val="00242CCF"/>
    <w:rsid w:val="00245E5E"/>
    <w:rsid w:val="00247843"/>
    <w:rsid w:val="00247E4E"/>
    <w:rsid w:val="00251384"/>
    <w:rsid w:val="002526E0"/>
    <w:rsid w:val="00262D10"/>
    <w:rsid w:val="00263A9E"/>
    <w:rsid w:val="00265271"/>
    <w:rsid w:val="002653D5"/>
    <w:rsid w:val="002712EA"/>
    <w:rsid w:val="00272C5C"/>
    <w:rsid w:val="00274B73"/>
    <w:rsid w:val="00275A43"/>
    <w:rsid w:val="00282DCD"/>
    <w:rsid w:val="002872E1"/>
    <w:rsid w:val="002875B3"/>
    <w:rsid w:val="00294960"/>
    <w:rsid w:val="00296DC1"/>
    <w:rsid w:val="002A0424"/>
    <w:rsid w:val="002A0DC1"/>
    <w:rsid w:val="002A28B3"/>
    <w:rsid w:val="002A59D3"/>
    <w:rsid w:val="002B0F60"/>
    <w:rsid w:val="002B5258"/>
    <w:rsid w:val="002B7CD6"/>
    <w:rsid w:val="002C0E6E"/>
    <w:rsid w:val="002C262E"/>
    <w:rsid w:val="002C3AC3"/>
    <w:rsid w:val="002C3BFB"/>
    <w:rsid w:val="002C3C6B"/>
    <w:rsid w:val="002C4B67"/>
    <w:rsid w:val="002C4E77"/>
    <w:rsid w:val="002C5125"/>
    <w:rsid w:val="002C7ADA"/>
    <w:rsid w:val="002D29F2"/>
    <w:rsid w:val="002D595F"/>
    <w:rsid w:val="002E2124"/>
    <w:rsid w:val="002E3725"/>
    <w:rsid w:val="002E3EFB"/>
    <w:rsid w:val="002E586C"/>
    <w:rsid w:val="002E600A"/>
    <w:rsid w:val="002E6E7E"/>
    <w:rsid w:val="002E7CF1"/>
    <w:rsid w:val="002F2660"/>
    <w:rsid w:val="002F4066"/>
    <w:rsid w:val="002F4621"/>
    <w:rsid w:val="002F722D"/>
    <w:rsid w:val="002F7C94"/>
    <w:rsid w:val="0030239C"/>
    <w:rsid w:val="003028D7"/>
    <w:rsid w:val="00305230"/>
    <w:rsid w:val="00310391"/>
    <w:rsid w:val="00314946"/>
    <w:rsid w:val="00315914"/>
    <w:rsid w:val="003159A6"/>
    <w:rsid w:val="00315B0B"/>
    <w:rsid w:val="00322AD6"/>
    <w:rsid w:val="00330A11"/>
    <w:rsid w:val="003319E4"/>
    <w:rsid w:val="003331DD"/>
    <w:rsid w:val="00333837"/>
    <w:rsid w:val="003349B6"/>
    <w:rsid w:val="00335A3F"/>
    <w:rsid w:val="00337269"/>
    <w:rsid w:val="0034109A"/>
    <w:rsid w:val="00341E0D"/>
    <w:rsid w:val="00341F9A"/>
    <w:rsid w:val="00343EB2"/>
    <w:rsid w:val="0034415B"/>
    <w:rsid w:val="00346136"/>
    <w:rsid w:val="0034716E"/>
    <w:rsid w:val="003520C2"/>
    <w:rsid w:val="00353301"/>
    <w:rsid w:val="003535DB"/>
    <w:rsid w:val="0035559E"/>
    <w:rsid w:val="003647BD"/>
    <w:rsid w:val="00367D87"/>
    <w:rsid w:val="003717A2"/>
    <w:rsid w:val="00374896"/>
    <w:rsid w:val="00380E3C"/>
    <w:rsid w:val="00383B30"/>
    <w:rsid w:val="00384C91"/>
    <w:rsid w:val="0038502E"/>
    <w:rsid w:val="0038533D"/>
    <w:rsid w:val="0038743D"/>
    <w:rsid w:val="003876E0"/>
    <w:rsid w:val="0039323B"/>
    <w:rsid w:val="00397A4E"/>
    <w:rsid w:val="003A0FE0"/>
    <w:rsid w:val="003A36D0"/>
    <w:rsid w:val="003A4CB3"/>
    <w:rsid w:val="003A6E1D"/>
    <w:rsid w:val="003A72D1"/>
    <w:rsid w:val="003A7C82"/>
    <w:rsid w:val="003B369C"/>
    <w:rsid w:val="003B40F7"/>
    <w:rsid w:val="003B45CB"/>
    <w:rsid w:val="003B54ED"/>
    <w:rsid w:val="003C35B9"/>
    <w:rsid w:val="003C5E1D"/>
    <w:rsid w:val="003C66CF"/>
    <w:rsid w:val="003D56BA"/>
    <w:rsid w:val="003E0192"/>
    <w:rsid w:val="003E2646"/>
    <w:rsid w:val="003E5FBA"/>
    <w:rsid w:val="003F0811"/>
    <w:rsid w:val="003F37FB"/>
    <w:rsid w:val="003F5316"/>
    <w:rsid w:val="004043D7"/>
    <w:rsid w:val="004048D2"/>
    <w:rsid w:val="004156D1"/>
    <w:rsid w:val="004162B8"/>
    <w:rsid w:val="00420B5B"/>
    <w:rsid w:val="00420B89"/>
    <w:rsid w:val="00423F85"/>
    <w:rsid w:val="004249B2"/>
    <w:rsid w:val="00430606"/>
    <w:rsid w:val="00431EDF"/>
    <w:rsid w:val="00432AA4"/>
    <w:rsid w:val="00435600"/>
    <w:rsid w:val="00437A7C"/>
    <w:rsid w:val="00440585"/>
    <w:rsid w:val="0044396D"/>
    <w:rsid w:val="004450FF"/>
    <w:rsid w:val="0044513B"/>
    <w:rsid w:val="00446942"/>
    <w:rsid w:val="00446FD9"/>
    <w:rsid w:val="00450DCA"/>
    <w:rsid w:val="004531C9"/>
    <w:rsid w:val="00453749"/>
    <w:rsid w:val="0046099A"/>
    <w:rsid w:val="00463668"/>
    <w:rsid w:val="004651DA"/>
    <w:rsid w:val="00465742"/>
    <w:rsid w:val="00466749"/>
    <w:rsid w:val="0047104A"/>
    <w:rsid w:val="00471761"/>
    <w:rsid w:val="00477E4B"/>
    <w:rsid w:val="00480071"/>
    <w:rsid w:val="004808EA"/>
    <w:rsid w:val="0048192D"/>
    <w:rsid w:val="00494502"/>
    <w:rsid w:val="004955C2"/>
    <w:rsid w:val="004959EA"/>
    <w:rsid w:val="00495C1C"/>
    <w:rsid w:val="0049661D"/>
    <w:rsid w:val="004A0AB5"/>
    <w:rsid w:val="004A12D7"/>
    <w:rsid w:val="004A1C58"/>
    <w:rsid w:val="004A1FCA"/>
    <w:rsid w:val="004A634E"/>
    <w:rsid w:val="004A7D24"/>
    <w:rsid w:val="004A7DA1"/>
    <w:rsid w:val="004B0B27"/>
    <w:rsid w:val="004B0BA8"/>
    <w:rsid w:val="004B0C47"/>
    <w:rsid w:val="004B2405"/>
    <w:rsid w:val="004B4A81"/>
    <w:rsid w:val="004B5DA1"/>
    <w:rsid w:val="004B5E27"/>
    <w:rsid w:val="004C0842"/>
    <w:rsid w:val="004C1038"/>
    <w:rsid w:val="004C2FBA"/>
    <w:rsid w:val="004D636B"/>
    <w:rsid w:val="004D705D"/>
    <w:rsid w:val="004D74F4"/>
    <w:rsid w:val="004E0C4E"/>
    <w:rsid w:val="004E15E1"/>
    <w:rsid w:val="004E434B"/>
    <w:rsid w:val="004E4A51"/>
    <w:rsid w:val="004E67B6"/>
    <w:rsid w:val="004E7B90"/>
    <w:rsid w:val="004F010B"/>
    <w:rsid w:val="004F118A"/>
    <w:rsid w:val="004F3575"/>
    <w:rsid w:val="00502DE9"/>
    <w:rsid w:val="00503206"/>
    <w:rsid w:val="00504AFF"/>
    <w:rsid w:val="00504C18"/>
    <w:rsid w:val="00504E5F"/>
    <w:rsid w:val="0050519E"/>
    <w:rsid w:val="00505B8C"/>
    <w:rsid w:val="00510A93"/>
    <w:rsid w:val="0052008A"/>
    <w:rsid w:val="005307C8"/>
    <w:rsid w:val="005308AB"/>
    <w:rsid w:val="00530CFA"/>
    <w:rsid w:val="005313C0"/>
    <w:rsid w:val="00534195"/>
    <w:rsid w:val="0053606C"/>
    <w:rsid w:val="00540056"/>
    <w:rsid w:val="005470C4"/>
    <w:rsid w:val="00556FB7"/>
    <w:rsid w:val="0056199E"/>
    <w:rsid w:val="00562E36"/>
    <w:rsid w:val="00564070"/>
    <w:rsid w:val="005669E4"/>
    <w:rsid w:val="005729B2"/>
    <w:rsid w:val="00574315"/>
    <w:rsid w:val="00574AB4"/>
    <w:rsid w:val="00576646"/>
    <w:rsid w:val="00576C4F"/>
    <w:rsid w:val="00580C1E"/>
    <w:rsid w:val="00582F36"/>
    <w:rsid w:val="005832FC"/>
    <w:rsid w:val="00583A12"/>
    <w:rsid w:val="0059340D"/>
    <w:rsid w:val="00594357"/>
    <w:rsid w:val="00596441"/>
    <w:rsid w:val="005968D7"/>
    <w:rsid w:val="005A2C3A"/>
    <w:rsid w:val="005A3CED"/>
    <w:rsid w:val="005B38EC"/>
    <w:rsid w:val="005B5C3E"/>
    <w:rsid w:val="005B63F0"/>
    <w:rsid w:val="005B7122"/>
    <w:rsid w:val="005B7453"/>
    <w:rsid w:val="005C0A9C"/>
    <w:rsid w:val="005C7BFE"/>
    <w:rsid w:val="005D07A5"/>
    <w:rsid w:val="005D0A60"/>
    <w:rsid w:val="005D1C5B"/>
    <w:rsid w:val="005E45DE"/>
    <w:rsid w:val="005E4E1B"/>
    <w:rsid w:val="005F36DD"/>
    <w:rsid w:val="005F4416"/>
    <w:rsid w:val="005F557C"/>
    <w:rsid w:val="005F6E6A"/>
    <w:rsid w:val="005F79F2"/>
    <w:rsid w:val="00600F64"/>
    <w:rsid w:val="00603FF5"/>
    <w:rsid w:val="006054CB"/>
    <w:rsid w:val="00605D1F"/>
    <w:rsid w:val="00611244"/>
    <w:rsid w:val="006114DE"/>
    <w:rsid w:val="00611D27"/>
    <w:rsid w:val="006120A0"/>
    <w:rsid w:val="00612108"/>
    <w:rsid w:val="006158BA"/>
    <w:rsid w:val="00617977"/>
    <w:rsid w:val="00620522"/>
    <w:rsid w:val="006246D6"/>
    <w:rsid w:val="006272A0"/>
    <w:rsid w:val="00631DF7"/>
    <w:rsid w:val="006326B2"/>
    <w:rsid w:val="00632DB2"/>
    <w:rsid w:val="00634F53"/>
    <w:rsid w:val="0063548B"/>
    <w:rsid w:val="0064217B"/>
    <w:rsid w:val="00643E3E"/>
    <w:rsid w:val="00650AC9"/>
    <w:rsid w:val="006523D5"/>
    <w:rsid w:val="00652AC9"/>
    <w:rsid w:val="00656085"/>
    <w:rsid w:val="00656FF9"/>
    <w:rsid w:val="006636E0"/>
    <w:rsid w:val="00663C64"/>
    <w:rsid w:val="00664C9E"/>
    <w:rsid w:val="00671348"/>
    <w:rsid w:val="006741F3"/>
    <w:rsid w:val="00681433"/>
    <w:rsid w:val="00685F8E"/>
    <w:rsid w:val="00694B51"/>
    <w:rsid w:val="0069689A"/>
    <w:rsid w:val="006A4783"/>
    <w:rsid w:val="006B25C3"/>
    <w:rsid w:val="006B4CA1"/>
    <w:rsid w:val="006B5028"/>
    <w:rsid w:val="006B5FC7"/>
    <w:rsid w:val="006C087D"/>
    <w:rsid w:val="006C136E"/>
    <w:rsid w:val="006C2795"/>
    <w:rsid w:val="006C43FC"/>
    <w:rsid w:val="006C763B"/>
    <w:rsid w:val="006D021B"/>
    <w:rsid w:val="006D2021"/>
    <w:rsid w:val="006D7C21"/>
    <w:rsid w:val="006E1147"/>
    <w:rsid w:val="006E170E"/>
    <w:rsid w:val="006E303B"/>
    <w:rsid w:val="006E4AF3"/>
    <w:rsid w:val="006E7278"/>
    <w:rsid w:val="006F02E5"/>
    <w:rsid w:val="006F5D16"/>
    <w:rsid w:val="006F7D93"/>
    <w:rsid w:val="00701577"/>
    <w:rsid w:val="00705591"/>
    <w:rsid w:val="007073CA"/>
    <w:rsid w:val="0071057C"/>
    <w:rsid w:val="0071094B"/>
    <w:rsid w:val="00710F62"/>
    <w:rsid w:val="00716A63"/>
    <w:rsid w:val="00717D03"/>
    <w:rsid w:val="00721245"/>
    <w:rsid w:val="00722C6C"/>
    <w:rsid w:val="00724F0E"/>
    <w:rsid w:val="007261EC"/>
    <w:rsid w:val="00733461"/>
    <w:rsid w:val="00733465"/>
    <w:rsid w:val="00734DE2"/>
    <w:rsid w:val="00735B31"/>
    <w:rsid w:val="00735E78"/>
    <w:rsid w:val="00737448"/>
    <w:rsid w:val="0074003C"/>
    <w:rsid w:val="00740132"/>
    <w:rsid w:val="00745178"/>
    <w:rsid w:val="0074719F"/>
    <w:rsid w:val="00754B18"/>
    <w:rsid w:val="00755753"/>
    <w:rsid w:val="0075707D"/>
    <w:rsid w:val="007575E2"/>
    <w:rsid w:val="0076149C"/>
    <w:rsid w:val="00767E9B"/>
    <w:rsid w:val="0077625E"/>
    <w:rsid w:val="0078010A"/>
    <w:rsid w:val="00781C6F"/>
    <w:rsid w:val="007830B0"/>
    <w:rsid w:val="007840BF"/>
    <w:rsid w:val="007864F9"/>
    <w:rsid w:val="00787232"/>
    <w:rsid w:val="00787708"/>
    <w:rsid w:val="007905B3"/>
    <w:rsid w:val="00796248"/>
    <w:rsid w:val="007970C2"/>
    <w:rsid w:val="007A67CF"/>
    <w:rsid w:val="007A77B9"/>
    <w:rsid w:val="007B1DC1"/>
    <w:rsid w:val="007B3B19"/>
    <w:rsid w:val="007B487F"/>
    <w:rsid w:val="007B5600"/>
    <w:rsid w:val="007C1D8D"/>
    <w:rsid w:val="007C23A8"/>
    <w:rsid w:val="007C2637"/>
    <w:rsid w:val="007D10DA"/>
    <w:rsid w:val="007D16CC"/>
    <w:rsid w:val="007D3B43"/>
    <w:rsid w:val="007E2806"/>
    <w:rsid w:val="007F0164"/>
    <w:rsid w:val="007F01A9"/>
    <w:rsid w:val="007F088C"/>
    <w:rsid w:val="007F4A65"/>
    <w:rsid w:val="00804B52"/>
    <w:rsid w:val="00806B1F"/>
    <w:rsid w:val="00813C36"/>
    <w:rsid w:val="00816234"/>
    <w:rsid w:val="00817DDF"/>
    <w:rsid w:val="00821B6F"/>
    <w:rsid w:val="008232D3"/>
    <w:rsid w:val="00825598"/>
    <w:rsid w:val="00825F42"/>
    <w:rsid w:val="008324F9"/>
    <w:rsid w:val="00836234"/>
    <w:rsid w:val="00842784"/>
    <w:rsid w:val="00844039"/>
    <w:rsid w:val="00844830"/>
    <w:rsid w:val="008465ED"/>
    <w:rsid w:val="00846D92"/>
    <w:rsid w:val="00851097"/>
    <w:rsid w:val="00851CA6"/>
    <w:rsid w:val="00853EEF"/>
    <w:rsid w:val="00856202"/>
    <w:rsid w:val="008574D2"/>
    <w:rsid w:val="0086371B"/>
    <w:rsid w:val="00864DA8"/>
    <w:rsid w:val="008707A1"/>
    <w:rsid w:val="00871B21"/>
    <w:rsid w:val="00872568"/>
    <w:rsid w:val="00872AD6"/>
    <w:rsid w:val="00872ADD"/>
    <w:rsid w:val="00872D16"/>
    <w:rsid w:val="008734F8"/>
    <w:rsid w:val="00874428"/>
    <w:rsid w:val="008760CB"/>
    <w:rsid w:val="00880088"/>
    <w:rsid w:val="0088258A"/>
    <w:rsid w:val="00891049"/>
    <w:rsid w:val="008918FA"/>
    <w:rsid w:val="00891F51"/>
    <w:rsid w:val="00892C47"/>
    <w:rsid w:val="00893C95"/>
    <w:rsid w:val="008A003F"/>
    <w:rsid w:val="008A2EDC"/>
    <w:rsid w:val="008A368A"/>
    <w:rsid w:val="008A3DBE"/>
    <w:rsid w:val="008A453B"/>
    <w:rsid w:val="008B06AE"/>
    <w:rsid w:val="008B60C3"/>
    <w:rsid w:val="008B7396"/>
    <w:rsid w:val="008C1372"/>
    <w:rsid w:val="008D0669"/>
    <w:rsid w:val="008D2B2E"/>
    <w:rsid w:val="008D50CC"/>
    <w:rsid w:val="008D54C4"/>
    <w:rsid w:val="008D5BE0"/>
    <w:rsid w:val="008D622B"/>
    <w:rsid w:val="008E0AAC"/>
    <w:rsid w:val="008E1CFB"/>
    <w:rsid w:val="008E3960"/>
    <w:rsid w:val="008E4489"/>
    <w:rsid w:val="008E4514"/>
    <w:rsid w:val="008F6A60"/>
    <w:rsid w:val="009018C3"/>
    <w:rsid w:val="00903DA2"/>
    <w:rsid w:val="00904694"/>
    <w:rsid w:val="00904E5C"/>
    <w:rsid w:val="00905A7B"/>
    <w:rsid w:val="00907A32"/>
    <w:rsid w:val="00910FDD"/>
    <w:rsid w:val="009175A9"/>
    <w:rsid w:val="00917609"/>
    <w:rsid w:val="00917946"/>
    <w:rsid w:val="00917D1D"/>
    <w:rsid w:val="009208A1"/>
    <w:rsid w:val="0092097E"/>
    <w:rsid w:val="00922129"/>
    <w:rsid w:val="00927650"/>
    <w:rsid w:val="00931418"/>
    <w:rsid w:val="00933FF3"/>
    <w:rsid w:val="0093435E"/>
    <w:rsid w:val="009404DF"/>
    <w:rsid w:val="00941326"/>
    <w:rsid w:val="00941561"/>
    <w:rsid w:val="00941FA7"/>
    <w:rsid w:val="00942B63"/>
    <w:rsid w:val="00944C6E"/>
    <w:rsid w:val="00947432"/>
    <w:rsid w:val="00951D65"/>
    <w:rsid w:val="00960235"/>
    <w:rsid w:val="00961CA7"/>
    <w:rsid w:val="009624CF"/>
    <w:rsid w:val="00962A66"/>
    <w:rsid w:val="0096451D"/>
    <w:rsid w:val="00966636"/>
    <w:rsid w:val="009668C1"/>
    <w:rsid w:val="00971D79"/>
    <w:rsid w:val="00971FAA"/>
    <w:rsid w:val="0097341F"/>
    <w:rsid w:val="00973BA7"/>
    <w:rsid w:val="00974371"/>
    <w:rsid w:val="00974C46"/>
    <w:rsid w:val="00975411"/>
    <w:rsid w:val="00975883"/>
    <w:rsid w:val="00977548"/>
    <w:rsid w:val="00977FC0"/>
    <w:rsid w:val="009816CD"/>
    <w:rsid w:val="00984226"/>
    <w:rsid w:val="009866AF"/>
    <w:rsid w:val="00987BCE"/>
    <w:rsid w:val="00990B38"/>
    <w:rsid w:val="0099130D"/>
    <w:rsid w:val="00992972"/>
    <w:rsid w:val="00994BF8"/>
    <w:rsid w:val="0099639C"/>
    <w:rsid w:val="009967D0"/>
    <w:rsid w:val="009A0D6D"/>
    <w:rsid w:val="009A17DD"/>
    <w:rsid w:val="009A60AC"/>
    <w:rsid w:val="009A7C74"/>
    <w:rsid w:val="009B13D4"/>
    <w:rsid w:val="009B16D0"/>
    <w:rsid w:val="009C022D"/>
    <w:rsid w:val="009C383B"/>
    <w:rsid w:val="009C6535"/>
    <w:rsid w:val="009C7351"/>
    <w:rsid w:val="009D08E1"/>
    <w:rsid w:val="009D2440"/>
    <w:rsid w:val="009D64ED"/>
    <w:rsid w:val="009D69B8"/>
    <w:rsid w:val="009E0EFD"/>
    <w:rsid w:val="009E20F0"/>
    <w:rsid w:val="009E4498"/>
    <w:rsid w:val="009E6AB5"/>
    <w:rsid w:val="009F18CE"/>
    <w:rsid w:val="009F1E96"/>
    <w:rsid w:val="009F251C"/>
    <w:rsid w:val="009F33ED"/>
    <w:rsid w:val="00A0040A"/>
    <w:rsid w:val="00A04D96"/>
    <w:rsid w:val="00A115AD"/>
    <w:rsid w:val="00A14DD1"/>
    <w:rsid w:val="00A154A1"/>
    <w:rsid w:val="00A17257"/>
    <w:rsid w:val="00A17A23"/>
    <w:rsid w:val="00A332B2"/>
    <w:rsid w:val="00A3353C"/>
    <w:rsid w:val="00A36714"/>
    <w:rsid w:val="00A41F6D"/>
    <w:rsid w:val="00A427A9"/>
    <w:rsid w:val="00A45E51"/>
    <w:rsid w:val="00A47218"/>
    <w:rsid w:val="00A51CA9"/>
    <w:rsid w:val="00A53E1C"/>
    <w:rsid w:val="00A54D3A"/>
    <w:rsid w:val="00A550E8"/>
    <w:rsid w:val="00A55233"/>
    <w:rsid w:val="00A57FCE"/>
    <w:rsid w:val="00A618D3"/>
    <w:rsid w:val="00A61E86"/>
    <w:rsid w:val="00A62CE1"/>
    <w:rsid w:val="00A66834"/>
    <w:rsid w:val="00A67C97"/>
    <w:rsid w:val="00A67FC9"/>
    <w:rsid w:val="00A7135F"/>
    <w:rsid w:val="00A72B6C"/>
    <w:rsid w:val="00A73820"/>
    <w:rsid w:val="00A738E0"/>
    <w:rsid w:val="00A7486C"/>
    <w:rsid w:val="00A76DE2"/>
    <w:rsid w:val="00A819A2"/>
    <w:rsid w:val="00A832DE"/>
    <w:rsid w:val="00A84494"/>
    <w:rsid w:val="00A854FC"/>
    <w:rsid w:val="00A85DA2"/>
    <w:rsid w:val="00A85F5B"/>
    <w:rsid w:val="00A903F5"/>
    <w:rsid w:val="00A92EAC"/>
    <w:rsid w:val="00A95400"/>
    <w:rsid w:val="00A9586B"/>
    <w:rsid w:val="00A9658A"/>
    <w:rsid w:val="00A97071"/>
    <w:rsid w:val="00AA2537"/>
    <w:rsid w:val="00AA3A80"/>
    <w:rsid w:val="00AA6495"/>
    <w:rsid w:val="00AA7E69"/>
    <w:rsid w:val="00AA7F05"/>
    <w:rsid w:val="00AB1D9C"/>
    <w:rsid w:val="00AB3E2C"/>
    <w:rsid w:val="00AC189F"/>
    <w:rsid w:val="00AC2575"/>
    <w:rsid w:val="00AC32F1"/>
    <w:rsid w:val="00AC3E91"/>
    <w:rsid w:val="00AC4322"/>
    <w:rsid w:val="00AC5927"/>
    <w:rsid w:val="00AD0A13"/>
    <w:rsid w:val="00AD1295"/>
    <w:rsid w:val="00AD1D78"/>
    <w:rsid w:val="00AD482B"/>
    <w:rsid w:val="00AD7404"/>
    <w:rsid w:val="00AD75B4"/>
    <w:rsid w:val="00AD75FE"/>
    <w:rsid w:val="00AE1AED"/>
    <w:rsid w:val="00AE1CB9"/>
    <w:rsid w:val="00AE288E"/>
    <w:rsid w:val="00AF0319"/>
    <w:rsid w:val="00AF58A0"/>
    <w:rsid w:val="00B00229"/>
    <w:rsid w:val="00B023CF"/>
    <w:rsid w:val="00B06669"/>
    <w:rsid w:val="00B07B10"/>
    <w:rsid w:val="00B10089"/>
    <w:rsid w:val="00B10568"/>
    <w:rsid w:val="00B13F5E"/>
    <w:rsid w:val="00B1594F"/>
    <w:rsid w:val="00B15F8F"/>
    <w:rsid w:val="00B23F89"/>
    <w:rsid w:val="00B24B43"/>
    <w:rsid w:val="00B27AA5"/>
    <w:rsid w:val="00B315FF"/>
    <w:rsid w:val="00B34CCB"/>
    <w:rsid w:val="00B40C94"/>
    <w:rsid w:val="00B41EA7"/>
    <w:rsid w:val="00B42373"/>
    <w:rsid w:val="00B43580"/>
    <w:rsid w:val="00B439D8"/>
    <w:rsid w:val="00B46F3A"/>
    <w:rsid w:val="00B4750D"/>
    <w:rsid w:val="00B512C2"/>
    <w:rsid w:val="00B60A53"/>
    <w:rsid w:val="00B615F1"/>
    <w:rsid w:val="00B61882"/>
    <w:rsid w:val="00B64197"/>
    <w:rsid w:val="00B70A89"/>
    <w:rsid w:val="00B7561F"/>
    <w:rsid w:val="00B7610F"/>
    <w:rsid w:val="00B761C9"/>
    <w:rsid w:val="00B76CE5"/>
    <w:rsid w:val="00B85329"/>
    <w:rsid w:val="00B877C8"/>
    <w:rsid w:val="00B877CF"/>
    <w:rsid w:val="00B93FEF"/>
    <w:rsid w:val="00B94036"/>
    <w:rsid w:val="00B965CF"/>
    <w:rsid w:val="00BA2537"/>
    <w:rsid w:val="00BA5E7D"/>
    <w:rsid w:val="00BB049D"/>
    <w:rsid w:val="00BB3E2E"/>
    <w:rsid w:val="00BB4AD8"/>
    <w:rsid w:val="00BB4E18"/>
    <w:rsid w:val="00BB519E"/>
    <w:rsid w:val="00BB5B60"/>
    <w:rsid w:val="00BB6740"/>
    <w:rsid w:val="00BC01DA"/>
    <w:rsid w:val="00BC1244"/>
    <w:rsid w:val="00BC1D91"/>
    <w:rsid w:val="00BC2F40"/>
    <w:rsid w:val="00BC2F9B"/>
    <w:rsid w:val="00BC3FEF"/>
    <w:rsid w:val="00BC77BD"/>
    <w:rsid w:val="00BC7EDD"/>
    <w:rsid w:val="00BD3B33"/>
    <w:rsid w:val="00BE06FE"/>
    <w:rsid w:val="00BF0559"/>
    <w:rsid w:val="00BF059A"/>
    <w:rsid w:val="00BF07C4"/>
    <w:rsid w:val="00BF1EA6"/>
    <w:rsid w:val="00BF2068"/>
    <w:rsid w:val="00BF20FA"/>
    <w:rsid w:val="00BF298A"/>
    <w:rsid w:val="00C0203E"/>
    <w:rsid w:val="00C03A9B"/>
    <w:rsid w:val="00C04423"/>
    <w:rsid w:val="00C07DFB"/>
    <w:rsid w:val="00C14709"/>
    <w:rsid w:val="00C159B9"/>
    <w:rsid w:val="00C20882"/>
    <w:rsid w:val="00C20B25"/>
    <w:rsid w:val="00C24527"/>
    <w:rsid w:val="00C27AC9"/>
    <w:rsid w:val="00C332F2"/>
    <w:rsid w:val="00C35D82"/>
    <w:rsid w:val="00C365F7"/>
    <w:rsid w:val="00C374C8"/>
    <w:rsid w:val="00C378E4"/>
    <w:rsid w:val="00C42479"/>
    <w:rsid w:val="00C426E2"/>
    <w:rsid w:val="00C42DE0"/>
    <w:rsid w:val="00C43C1B"/>
    <w:rsid w:val="00C43EFD"/>
    <w:rsid w:val="00C44D3E"/>
    <w:rsid w:val="00C45674"/>
    <w:rsid w:val="00C5024A"/>
    <w:rsid w:val="00C541EC"/>
    <w:rsid w:val="00C57B52"/>
    <w:rsid w:val="00C620B2"/>
    <w:rsid w:val="00C62255"/>
    <w:rsid w:val="00C63051"/>
    <w:rsid w:val="00C63A73"/>
    <w:rsid w:val="00C63BA3"/>
    <w:rsid w:val="00C709FB"/>
    <w:rsid w:val="00C86574"/>
    <w:rsid w:val="00C8724C"/>
    <w:rsid w:val="00C875AB"/>
    <w:rsid w:val="00C92B8E"/>
    <w:rsid w:val="00C94ACE"/>
    <w:rsid w:val="00C954AF"/>
    <w:rsid w:val="00C9567B"/>
    <w:rsid w:val="00C9621E"/>
    <w:rsid w:val="00C962AD"/>
    <w:rsid w:val="00C96F3C"/>
    <w:rsid w:val="00CA055B"/>
    <w:rsid w:val="00CA2E74"/>
    <w:rsid w:val="00CA43B6"/>
    <w:rsid w:val="00CA588D"/>
    <w:rsid w:val="00CC27C2"/>
    <w:rsid w:val="00CC2FE7"/>
    <w:rsid w:val="00CC3575"/>
    <w:rsid w:val="00CD74F1"/>
    <w:rsid w:val="00CE3481"/>
    <w:rsid w:val="00CE65A6"/>
    <w:rsid w:val="00CF0F2D"/>
    <w:rsid w:val="00CF4AAF"/>
    <w:rsid w:val="00CF4BC9"/>
    <w:rsid w:val="00CF7985"/>
    <w:rsid w:val="00D00BA4"/>
    <w:rsid w:val="00D0173D"/>
    <w:rsid w:val="00D023CA"/>
    <w:rsid w:val="00D03BD3"/>
    <w:rsid w:val="00D069D9"/>
    <w:rsid w:val="00D10CA5"/>
    <w:rsid w:val="00D117B8"/>
    <w:rsid w:val="00D12231"/>
    <w:rsid w:val="00D16C07"/>
    <w:rsid w:val="00D2063F"/>
    <w:rsid w:val="00D22A93"/>
    <w:rsid w:val="00D30345"/>
    <w:rsid w:val="00D311FE"/>
    <w:rsid w:val="00D360C6"/>
    <w:rsid w:val="00D3751C"/>
    <w:rsid w:val="00D42E08"/>
    <w:rsid w:val="00D455D9"/>
    <w:rsid w:val="00D51E4F"/>
    <w:rsid w:val="00D54039"/>
    <w:rsid w:val="00D54044"/>
    <w:rsid w:val="00D5487A"/>
    <w:rsid w:val="00D556C6"/>
    <w:rsid w:val="00D60047"/>
    <w:rsid w:val="00D60141"/>
    <w:rsid w:val="00D625D9"/>
    <w:rsid w:val="00D6293E"/>
    <w:rsid w:val="00D62E78"/>
    <w:rsid w:val="00D6412A"/>
    <w:rsid w:val="00D66AF5"/>
    <w:rsid w:val="00D727D6"/>
    <w:rsid w:val="00D764DF"/>
    <w:rsid w:val="00D81870"/>
    <w:rsid w:val="00D83B9B"/>
    <w:rsid w:val="00D87125"/>
    <w:rsid w:val="00D91131"/>
    <w:rsid w:val="00D918CC"/>
    <w:rsid w:val="00D94836"/>
    <w:rsid w:val="00DA0CF5"/>
    <w:rsid w:val="00DA2052"/>
    <w:rsid w:val="00DA38EE"/>
    <w:rsid w:val="00DA3D3D"/>
    <w:rsid w:val="00DA44E7"/>
    <w:rsid w:val="00DA51A5"/>
    <w:rsid w:val="00DA6D92"/>
    <w:rsid w:val="00DA7A83"/>
    <w:rsid w:val="00DB15E5"/>
    <w:rsid w:val="00DB7336"/>
    <w:rsid w:val="00DC75DF"/>
    <w:rsid w:val="00DD12A7"/>
    <w:rsid w:val="00DD12E3"/>
    <w:rsid w:val="00DD541B"/>
    <w:rsid w:val="00DE23D8"/>
    <w:rsid w:val="00DE29FD"/>
    <w:rsid w:val="00DE4A7F"/>
    <w:rsid w:val="00DE6334"/>
    <w:rsid w:val="00DE6A8A"/>
    <w:rsid w:val="00DE71FC"/>
    <w:rsid w:val="00DE7EAC"/>
    <w:rsid w:val="00DF3C9D"/>
    <w:rsid w:val="00E00281"/>
    <w:rsid w:val="00E01B2B"/>
    <w:rsid w:val="00E03A03"/>
    <w:rsid w:val="00E0512A"/>
    <w:rsid w:val="00E12359"/>
    <w:rsid w:val="00E156C1"/>
    <w:rsid w:val="00E15A87"/>
    <w:rsid w:val="00E1624D"/>
    <w:rsid w:val="00E16904"/>
    <w:rsid w:val="00E247C5"/>
    <w:rsid w:val="00E26F7D"/>
    <w:rsid w:val="00E31159"/>
    <w:rsid w:val="00E3120E"/>
    <w:rsid w:val="00E32BF2"/>
    <w:rsid w:val="00E32F97"/>
    <w:rsid w:val="00E369D1"/>
    <w:rsid w:val="00E36D28"/>
    <w:rsid w:val="00E3761D"/>
    <w:rsid w:val="00E42C3A"/>
    <w:rsid w:val="00E4483B"/>
    <w:rsid w:val="00E46BAA"/>
    <w:rsid w:val="00E5084B"/>
    <w:rsid w:val="00E50F36"/>
    <w:rsid w:val="00E50F74"/>
    <w:rsid w:val="00E5173C"/>
    <w:rsid w:val="00E51F07"/>
    <w:rsid w:val="00E56515"/>
    <w:rsid w:val="00E56EDA"/>
    <w:rsid w:val="00E63681"/>
    <w:rsid w:val="00E64BC2"/>
    <w:rsid w:val="00E6638A"/>
    <w:rsid w:val="00E73E05"/>
    <w:rsid w:val="00E74D18"/>
    <w:rsid w:val="00E75FD4"/>
    <w:rsid w:val="00E8183F"/>
    <w:rsid w:val="00E84513"/>
    <w:rsid w:val="00E8516F"/>
    <w:rsid w:val="00E86581"/>
    <w:rsid w:val="00E8681A"/>
    <w:rsid w:val="00E876A0"/>
    <w:rsid w:val="00E90EAB"/>
    <w:rsid w:val="00E920CE"/>
    <w:rsid w:val="00E955F7"/>
    <w:rsid w:val="00E9688A"/>
    <w:rsid w:val="00EA42A7"/>
    <w:rsid w:val="00EA5F81"/>
    <w:rsid w:val="00EA660F"/>
    <w:rsid w:val="00EB0365"/>
    <w:rsid w:val="00EB132B"/>
    <w:rsid w:val="00EB169F"/>
    <w:rsid w:val="00EB5535"/>
    <w:rsid w:val="00EC692D"/>
    <w:rsid w:val="00ED419E"/>
    <w:rsid w:val="00ED6960"/>
    <w:rsid w:val="00ED7148"/>
    <w:rsid w:val="00EE1939"/>
    <w:rsid w:val="00EE249A"/>
    <w:rsid w:val="00EE56E9"/>
    <w:rsid w:val="00EE6FB1"/>
    <w:rsid w:val="00EE7A52"/>
    <w:rsid w:val="00EF1070"/>
    <w:rsid w:val="00EF48F2"/>
    <w:rsid w:val="00EF6E24"/>
    <w:rsid w:val="00EF7F62"/>
    <w:rsid w:val="00F01973"/>
    <w:rsid w:val="00F01B2B"/>
    <w:rsid w:val="00F022C7"/>
    <w:rsid w:val="00F030B6"/>
    <w:rsid w:val="00F0384E"/>
    <w:rsid w:val="00F0623F"/>
    <w:rsid w:val="00F115DA"/>
    <w:rsid w:val="00F12D65"/>
    <w:rsid w:val="00F12DB0"/>
    <w:rsid w:val="00F13265"/>
    <w:rsid w:val="00F152D3"/>
    <w:rsid w:val="00F2225D"/>
    <w:rsid w:val="00F301F0"/>
    <w:rsid w:val="00F3295A"/>
    <w:rsid w:val="00F32DBC"/>
    <w:rsid w:val="00F346A6"/>
    <w:rsid w:val="00F35FA8"/>
    <w:rsid w:val="00F3685D"/>
    <w:rsid w:val="00F37958"/>
    <w:rsid w:val="00F410C5"/>
    <w:rsid w:val="00F41248"/>
    <w:rsid w:val="00F4196D"/>
    <w:rsid w:val="00F45C07"/>
    <w:rsid w:val="00F50909"/>
    <w:rsid w:val="00F51518"/>
    <w:rsid w:val="00F5407D"/>
    <w:rsid w:val="00F54733"/>
    <w:rsid w:val="00F56D76"/>
    <w:rsid w:val="00F62B04"/>
    <w:rsid w:val="00F63F4F"/>
    <w:rsid w:val="00F679B1"/>
    <w:rsid w:val="00F70F23"/>
    <w:rsid w:val="00F73E55"/>
    <w:rsid w:val="00F7642C"/>
    <w:rsid w:val="00F8231B"/>
    <w:rsid w:val="00F952D3"/>
    <w:rsid w:val="00F9573B"/>
    <w:rsid w:val="00FA1675"/>
    <w:rsid w:val="00FA3438"/>
    <w:rsid w:val="00FA5415"/>
    <w:rsid w:val="00FA704A"/>
    <w:rsid w:val="00FB2E3D"/>
    <w:rsid w:val="00FC111C"/>
    <w:rsid w:val="00FC4283"/>
    <w:rsid w:val="00FD0C87"/>
    <w:rsid w:val="00FD15A7"/>
    <w:rsid w:val="00FD3898"/>
    <w:rsid w:val="00FD4549"/>
    <w:rsid w:val="00FD7512"/>
    <w:rsid w:val="00FD7988"/>
    <w:rsid w:val="00FE33CE"/>
    <w:rsid w:val="00FE4796"/>
    <w:rsid w:val="00FE48A5"/>
    <w:rsid w:val="00FE760F"/>
    <w:rsid w:val="00FF4BA2"/>
    <w:rsid w:val="00FF55FD"/>
    <w:rsid w:val="00FF7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C1C"/>
    <w:rPr>
      <w:rFonts w:eastAsiaTheme="minorEastAsia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5258"/>
    <w:pPr>
      <w:spacing w:line="240" w:lineRule="auto"/>
    </w:pPr>
    <w:rPr>
      <w:rFonts w:ascii="Times New Roman" w:eastAsiaTheme="minorHAnsi" w:hAnsi="Times New Roman"/>
      <w:bCs/>
      <w:szCs w:val="18"/>
      <w:lang w:eastAsia="en-US"/>
    </w:rPr>
  </w:style>
  <w:style w:type="table" w:styleId="TableGrid">
    <w:name w:val="Table Grid"/>
    <w:basedOn w:val="TableNormal"/>
    <w:uiPriority w:val="59"/>
    <w:rsid w:val="00495C1C"/>
    <w:pPr>
      <w:spacing w:after="0" w:line="240" w:lineRule="auto"/>
    </w:pPr>
    <w:rPr>
      <w:rFonts w:eastAsiaTheme="minorEastAsia"/>
      <w:lang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C1C"/>
    <w:rPr>
      <w:rFonts w:ascii="Tahoma" w:eastAsiaTheme="minorEastAsia" w:hAnsi="Tahoma" w:cs="Tahoma"/>
      <w:sz w:val="16"/>
      <w:szCs w:val="16"/>
      <w:lang w:eastAsia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471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761"/>
    <w:rPr>
      <w:rFonts w:eastAsiaTheme="minorEastAsia"/>
      <w:sz w:val="20"/>
      <w:szCs w:val="20"/>
      <w:lang w:eastAsia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761"/>
    <w:rPr>
      <w:rFonts w:eastAsiaTheme="minorEastAsia"/>
      <w:b/>
      <w:bCs/>
      <w:sz w:val="20"/>
      <w:szCs w:val="20"/>
      <w:lang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976</Words>
  <Characters>5567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Champagne</dc:creator>
  <cp:lastModifiedBy>0005158</cp:lastModifiedBy>
  <cp:revision>7</cp:revision>
  <dcterms:created xsi:type="dcterms:W3CDTF">2017-06-27T17:32:00Z</dcterms:created>
  <dcterms:modified xsi:type="dcterms:W3CDTF">2018-01-16T06:21:00Z</dcterms:modified>
</cp:coreProperties>
</file>